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1B2A2" w14:textId="77777777" w:rsidR="00523C37" w:rsidRDefault="00523C37" w:rsidP="00523C37">
      <w:pPr>
        <w:pStyle w:val="berschrift2"/>
        <w:rPr>
          <w:rFonts w:ascii="Times New Roman" w:hAnsi="Times New Roman" w:cs="Times New Roman"/>
          <w:color w:val="auto"/>
          <w:sz w:val="28"/>
          <w:lang w:val="en-US"/>
        </w:rPr>
      </w:pPr>
      <w:r>
        <w:rPr>
          <w:rFonts w:ascii="Times New Roman" w:hAnsi="Times New Roman" w:cs="Times New Roman"/>
          <w:color w:val="auto"/>
          <w:sz w:val="28"/>
          <w:lang w:val="en-US"/>
        </w:rPr>
        <w:t xml:space="preserve">Supplements </w:t>
      </w:r>
    </w:p>
    <w:p w14:paraId="7D6EA333" w14:textId="77777777" w:rsidR="00523C37" w:rsidRPr="006B48F4" w:rsidRDefault="00523C37" w:rsidP="00523C37">
      <w:pPr>
        <w:ind w:left="2124" w:firstLine="708"/>
        <w:rPr>
          <w:rFonts w:ascii="Times New Roman" w:hAnsi="Times New Roman" w:cs="Times New Roman"/>
          <w:b/>
          <w:sz w:val="20"/>
          <w:lang w:val="en-US"/>
        </w:rPr>
      </w:pPr>
      <w:r w:rsidRPr="006B48F4">
        <w:rPr>
          <w:rFonts w:ascii="Times New Roman" w:hAnsi="Times New Roman" w:cs="Times New Roman"/>
          <w:b/>
          <w:sz w:val="20"/>
          <w:lang w:val="en-US"/>
        </w:rPr>
        <w:t>Radiological Paramete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9"/>
        <w:gridCol w:w="5943"/>
      </w:tblGrid>
      <w:tr w:rsidR="00523C37" w:rsidRPr="00F42FD2" w14:paraId="697E3E11" w14:textId="77777777" w:rsidTr="008F21F2"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1877DE21" w14:textId="77777777" w:rsidR="00523C37" w:rsidRPr="00F42FD2" w:rsidRDefault="00523C37" w:rsidP="008F21F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diological Parameter</w:t>
            </w:r>
          </w:p>
        </w:tc>
        <w:tc>
          <w:tcPr>
            <w:tcW w:w="59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4991628B" w14:textId="77777777" w:rsidR="00523C37" w:rsidRPr="00F42FD2" w:rsidRDefault="00523C37" w:rsidP="008F21F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cription</w:t>
            </w:r>
          </w:p>
        </w:tc>
      </w:tr>
      <w:tr w:rsidR="00523C37" w:rsidRPr="00422BA9" w14:paraId="7132E980" w14:textId="77777777" w:rsidTr="008F21F2"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2B200EA2" w14:textId="77777777" w:rsidR="00523C37" w:rsidRPr="00154B00" w:rsidRDefault="00523C37" w:rsidP="008F21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30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gittal vertical axis (SVA)</w:t>
            </w:r>
          </w:p>
        </w:tc>
        <w:tc>
          <w:tcPr>
            <w:tcW w:w="59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07DE2B61" w14:textId="77777777" w:rsidR="00523C37" w:rsidRPr="00154B00" w:rsidRDefault="00523C37" w:rsidP="008F21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30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nce measured in millimeters horizontally from the C7 plumb line to the posterior edge of the superior sacral endplate.</w:t>
            </w:r>
          </w:p>
        </w:tc>
      </w:tr>
      <w:tr w:rsidR="00523C37" w:rsidRPr="00422BA9" w14:paraId="5286E339" w14:textId="77777777" w:rsidTr="008F21F2"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34B55B" w14:textId="77777777" w:rsidR="00523C37" w:rsidRPr="00F42FD2" w:rsidRDefault="00523C37" w:rsidP="008F21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mbar lordosis (LL)</w:t>
            </w:r>
          </w:p>
        </w:tc>
        <w:tc>
          <w:tcPr>
            <w:tcW w:w="59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61E4698" w14:textId="77777777" w:rsidR="00523C37" w:rsidRPr="00F42FD2" w:rsidRDefault="00523C37" w:rsidP="008F21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le between superior endplate of L1 and superior endplate of S1</w:t>
            </w:r>
          </w:p>
        </w:tc>
      </w:tr>
      <w:tr w:rsidR="00523C37" w:rsidRPr="00422BA9" w14:paraId="0A8DF847" w14:textId="77777777" w:rsidTr="008F21F2"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BC7EFC7" w14:textId="77777777" w:rsidR="00523C37" w:rsidRPr="00F42FD2" w:rsidRDefault="00523C37" w:rsidP="008F21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c incidence (PI)</w:t>
            </w:r>
          </w:p>
        </w:tc>
        <w:tc>
          <w:tcPr>
            <w:tcW w:w="594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46789D" w14:textId="77777777" w:rsidR="00523C37" w:rsidRPr="00F42FD2" w:rsidRDefault="00523C37" w:rsidP="008F21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le between the line connecting the midpoint of the superior plate of S1 and the midpoint of the hip axis with the line perpendicular to the superior plate of S1.</w:t>
            </w:r>
          </w:p>
        </w:tc>
      </w:tr>
      <w:tr w:rsidR="00523C37" w:rsidRPr="00422BA9" w14:paraId="7B9F965A" w14:textId="77777777" w:rsidTr="008F21F2"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37A7C16" w14:textId="77777777" w:rsidR="00523C37" w:rsidRPr="00F42FD2" w:rsidRDefault="00523C37" w:rsidP="008F21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 – LL Mismatch (PI-LL)</w:t>
            </w:r>
          </w:p>
        </w:tc>
        <w:tc>
          <w:tcPr>
            <w:tcW w:w="594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F705A1" w14:textId="77777777" w:rsidR="00523C37" w:rsidRPr="00F42FD2" w:rsidRDefault="00523C37" w:rsidP="008F21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E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ulated as the difference of pelvic incidence (PI) minus lumbar lordosis (LL)</w:t>
            </w:r>
          </w:p>
        </w:tc>
      </w:tr>
      <w:tr w:rsidR="00523C37" w:rsidRPr="00422BA9" w14:paraId="01A334C2" w14:textId="77777777" w:rsidTr="008F21F2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57E29F" w14:textId="77777777" w:rsidR="00523C37" w:rsidRPr="00F42FD2" w:rsidRDefault="00523C37" w:rsidP="008F21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cral slope (SS)</w:t>
            </w:r>
          </w:p>
        </w:tc>
        <w:tc>
          <w:tcPr>
            <w:tcW w:w="5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A9DC534" w14:textId="77777777" w:rsidR="00523C37" w:rsidRPr="00F42FD2" w:rsidRDefault="00523C37" w:rsidP="008F21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le between the superior endplate of S1 and a horizontal line.</w:t>
            </w:r>
          </w:p>
        </w:tc>
      </w:tr>
      <w:tr w:rsidR="00523C37" w:rsidRPr="00422BA9" w14:paraId="42985928" w14:textId="77777777" w:rsidTr="008F21F2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2BBA49" w14:textId="77777777" w:rsidR="00523C37" w:rsidRPr="00F42FD2" w:rsidRDefault="00523C37" w:rsidP="008F21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c tilt (PT)</w:t>
            </w:r>
          </w:p>
        </w:tc>
        <w:tc>
          <w:tcPr>
            <w:tcW w:w="5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1966B1F" w14:textId="77777777" w:rsidR="00523C37" w:rsidRPr="00F42FD2" w:rsidRDefault="00523C37" w:rsidP="008F21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le between the line joining the midpoint of the hip axis to the midpoint of S1superior endplate and the vertical reference line</w:t>
            </w:r>
          </w:p>
        </w:tc>
      </w:tr>
      <w:tr w:rsidR="00523C37" w:rsidRPr="00422BA9" w14:paraId="1A6CB4BA" w14:textId="77777777" w:rsidTr="008F21F2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A125A7" w14:textId="77777777" w:rsidR="00523C37" w:rsidRPr="00585148" w:rsidRDefault="00523C37" w:rsidP="008F21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30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 height Index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HI)</w:t>
            </w:r>
          </w:p>
        </w:tc>
        <w:tc>
          <w:tcPr>
            <w:tcW w:w="5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2E5481" w14:textId="77777777" w:rsidR="00523C37" w:rsidRPr="00585148" w:rsidRDefault="00523C37" w:rsidP="008F21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A2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erior and posterior disc height (Ha &amp; Hp) and superior and inferior disc depth (Ds &amp; Di) are measured in the lateral radiograph and then inserted into the following formula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A2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a + Hp)</w:t>
            </w:r>
            <w:proofErr w:type="gramStart"/>
            <w:r w:rsidRPr="00FA2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(</w:t>
            </w:r>
            <w:proofErr w:type="gramEnd"/>
            <w:r w:rsidRPr="00FA2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 + Di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FA2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0</w:t>
            </w:r>
          </w:p>
        </w:tc>
      </w:tr>
    </w:tbl>
    <w:p w14:paraId="575E1192" w14:textId="77777777" w:rsidR="00523C37" w:rsidRDefault="00523C37" w:rsidP="00523C37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Supplement Table 1</w:t>
      </w:r>
      <w:r w:rsidRPr="00F42FD2">
        <w:rPr>
          <w:rFonts w:ascii="Times New Roman" w:hAnsi="Times New Roman" w:cs="Times New Roman"/>
          <w:sz w:val="20"/>
          <w:lang w:val="en-US"/>
        </w:rPr>
        <w:t xml:space="preserve">. </w:t>
      </w:r>
      <w:r w:rsidRPr="0021619F">
        <w:rPr>
          <w:rFonts w:ascii="Times New Roman" w:hAnsi="Times New Roman" w:cs="Times New Roman"/>
          <w:sz w:val="20"/>
          <w:lang w:val="en-US"/>
        </w:rPr>
        <w:t>Measured radiological spinopelvic parameters</w:t>
      </w:r>
      <w:r>
        <w:rPr>
          <w:rFonts w:ascii="Times New Roman" w:hAnsi="Times New Roman" w:cs="Times New Roman"/>
          <w:sz w:val="20"/>
          <w:lang w:val="en-US"/>
        </w:rPr>
        <w:t xml:space="preserve"> and global spinal parameters</w:t>
      </w:r>
      <w:r w:rsidRPr="0021619F">
        <w:rPr>
          <w:rFonts w:ascii="Times New Roman" w:hAnsi="Times New Roman" w:cs="Times New Roman"/>
          <w:sz w:val="20"/>
          <w:lang w:val="en-US"/>
        </w:rPr>
        <w:t xml:space="preserve"> as well as the disc height index </w:t>
      </w:r>
      <w:r>
        <w:rPr>
          <w:rFonts w:ascii="Times New Roman" w:hAnsi="Times New Roman" w:cs="Times New Roman"/>
          <w:sz w:val="20"/>
          <w:lang w:val="en-US"/>
        </w:rPr>
        <w:t xml:space="preserve">(DHI) </w:t>
      </w:r>
      <w:r w:rsidRPr="0021619F">
        <w:rPr>
          <w:rFonts w:ascii="Times New Roman" w:hAnsi="Times New Roman" w:cs="Times New Roman"/>
          <w:sz w:val="20"/>
          <w:lang w:val="en-US"/>
        </w:rPr>
        <w:t>with detailed information on how these different parameters are measured.</w:t>
      </w:r>
    </w:p>
    <w:p w14:paraId="4ED4EB40" w14:textId="77777777" w:rsidR="00523C37" w:rsidRPr="00284C59" w:rsidRDefault="00523C37" w:rsidP="00523C37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br w:type="page"/>
      </w:r>
    </w:p>
    <w:p w14:paraId="5951CE97" w14:textId="77777777" w:rsidR="00523C37" w:rsidRPr="006A0D77" w:rsidRDefault="00523C37" w:rsidP="00523C37">
      <w:pPr>
        <w:rPr>
          <w:rFonts w:ascii="Times New Roman" w:hAnsi="Times New Roman" w:cs="Times New Roman"/>
          <w:b/>
          <w:sz w:val="20"/>
        </w:rPr>
      </w:pPr>
      <w:r w:rsidRPr="00B312CE">
        <w:rPr>
          <w:rFonts w:ascii="Times New Roman" w:hAnsi="Times New Roman" w:cs="Times New Roman"/>
          <w:sz w:val="20"/>
          <w:lang w:val="en-US"/>
        </w:rPr>
        <w:lastRenderedPageBreak/>
        <w:tab/>
      </w:r>
      <w:r w:rsidRPr="00B312CE">
        <w:rPr>
          <w:rFonts w:ascii="Times New Roman" w:hAnsi="Times New Roman" w:cs="Times New Roman"/>
          <w:sz w:val="20"/>
          <w:lang w:val="en-US"/>
        </w:rPr>
        <w:tab/>
      </w:r>
      <w:r w:rsidRPr="00B312CE">
        <w:rPr>
          <w:rFonts w:ascii="Times New Roman" w:hAnsi="Times New Roman" w:cs="Times New Roman"/>
          <w:sz w:val="20"/>
          <w:lang w:val="en-US"/>
        </w:rPr>
        <w:tab/>
      </w:r>
      <w:r w:rsidRPr="00B312CE"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</w:r>
      <w:r w:rsidRPr="006A0D77">
        <w:rPr>
          <w:rFonts w:ascii="Times New Roman" w:hAnsi="Times New Roman" w:cs="Times New Roman"/>
          <w:b/>
          <w:sz w:val="20"/>
        </w:rPr>
        <w:t xml:space="preserve">Interrater </w:t>
      </w:r>
      <w:proofErr w:type="spellStart"/>
      <w:r w:rsidRPr="006A0D77">
        <w:rPr>
          <w:rFonts w:ascii="Times New Roman" w:hAnsi="Times New Roman" w:cs="Times New Roman"/>
          <w:b/>
          <w:sz w:val="20"/>
        </w:rPr>
        <w:t>reliability</w:t>
      </w:r>
      <w:proofErr w:type="spellEnd"/>
      <w:r w:rsidRPr="006A0D77">
        <w:rPr>
          <w:rFonts w:ascii="Times New Roman" w:hAnsi="Times New Roman" w:cs="Times New Roman"/>
          <w:b/>
          <w:sz w:val="20"/>
        </w:rPr>
        <w:t xml:space="preserve"> </w:t>
      </w:r>
    </w:p>
    <w:tbl>
      <w:tblPr>
        <w:tblStyle w:val="Tabellenraster"/>
        <w:tblW w:w="9315" w:type="dxa"/>
        <w:tblLook w:val="04A0" w:firstRow="1" w:lastRow="0" w:firstColumn="1" w:lastColumn="0" w:noHBand="0" w:noVBand="1"/>
      </w:tblPr>
      <w:tblGrid>
        <w:gridCol w:w="3346"/>
        <w:gridCol w:w="2076"/>
        <w:gridCol w:w="2091"/>
        <w:gridCol w:w="303"/>
        <w:gridCol w:w="1499"/>
      </w:tblGrid>
      <w:tr w:rsidR="00523C37" w:rsidRPr="00904607" w14:paraId="418F442B" w14:textId="77777777" w:rsidTr="008F21F2">
        <w:trPr>
          <w:trHeight w:val="259"/>
        </w:trPr>
        <w:tc>
          <w:tcPr>
            <w:tcW w:w="3346" w:type="dxa"/>
            <w:tcBorders>
              <w:left w:val="nil"/>
              <w:bottom w:val="single" w:sz="4" w:space="0" w:color="auto"/>
              <w:right w:val="nil"/>
            </w:tcBorders>
          </w:tcPr>
          <w:p w14:paraId="326F569D" w14:textId="77777777" w:rsidR="00523C37" w:rsidRPr="00935179" w:rsidRDefault="00523C37" w:rsidP="008F21F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76" w:type="dxa"/>
            <w:tcBorders>
              <w:left w:val="nil"/>
              <w:bottom w:val="single" w:sz="4" w:space="0" w:color="auto"/>
              <w:right w:val="nil"/>
            </w:tcBorders>
          </w:tcPr>
          <w:p w14:paraId="745AA41E" w14:textId="77777777" w:rsidR="00523C37" w:rsidRPr="00935179" w:rsidRDefault="00523C37" w:rsidP="008F21F2">
            <w:pPr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Preoperative </w:t>
            </w:r>
          </w:p>
        </w:tc>
        <w:tc>
          <w:tcPr>
            <w:tcW w:w="2091" w:type="dxa"/>
            <w:tcBorders>
              <w:left w:val="nil"/>
              <w:bottom w:val="single" w:sz="4" w:space="0" w:color="auto"/>
              <w:right w:val="nil"/>
            </w:tcBorders>
          </w:tcPr>
          <w:p w14:paraId="5456FFFE" w14:textId="77777777" w:rsidR="00523C37" w:rsidRPr="00935179" w:rsidRDefault="00523C37" w:rsidP="008F21F2">
            <w:pPr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Postoperative </w:t>
            </w:r>
          </w:p>
        </w:tc>
        <w:tc>
          <w:tcPr>
            <w:tcW w:w="180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8A79F19" w14:textId="77777777" w:rsidR="00523C37" w:rsidRPr="00935179" w:rsidRDefault="00523C37" w:rsidP="008F21F2">
            <w:pPr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i/>
                <w:sz w:val="20"/>
                <w:lang w:val="en-US"/>
              </w:rPr>
              <w:t>Mean (Pre-postoperative)</w:t>
            </w:r>
          </w:p>
        </w:tc>
      </w:tr>
      <w:tr w:rsidR="00523C37" w:rsidRPr="00904607" w14:paraId="165C8526" w14:textId="77777777" w:rsidTr="008F21F2">
        <w:trPr>
          <w:trHeight w:val="259"/>
        </w:trPr>
        <w:tc>
          <w:tcPr>
            <w:tcW w:w="3346" w:type="dxa"/>
            <w:tcBorders>
              <w:left w:val="nil"/>
              <w:bottom w:val="nil"/>
              <w:right w:val="nil"/>
            </w:tcBorders>
          </w:tcPr>
          <w:p w14:paraId="30370767" w14:textId="77777777" w:rsidR="00523C37" w:rsidRPr="00935179" w:rsidRDefault="00523C37" w:rsidP="008F21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gittal Vertical Axi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VA)</w:t>
            </w:r>
          </w:p>
        </w:tc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14:paraId="4A23D5D5" w14:textId="77777777" w:rsidR="00523C37" w:rsidRPr="00935179" w:rsidRDefault="00523C37" w:rsidP="008F21F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lang w:val="en-US"/>
              </w:rPr>
              <w:t>0.614</w:t>
            </w:r>
          </w:p>
        </w:tc>
        <w:tc>
          <w:tcPr>
            <w:tcW w:w="2394" w:type="dxa"/>
            <w:gridSpan w:val="2"/>
            <w:tcBorders>
              <w:left w:val="nil"/>
              <w:bottom w:val="nil"/>
              <w:right w:val="nil"/>
            </w:tcBorders>
          </w:tcPr>
          <w:p w14:paraId="5BCF16EE" w14:textId="77777777" w:rsidR="00523C37" w:rsidRPr="00935179" w:rsidRDefault="00523C37" w:rsidP="008F21F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lang w:val="en-US"/>
              </w:rPr>
              <w:t>0.571</w:t>
            </w:r>
          </w:p>
        </w:tc>
        <w:tc>
          <w:tcPr>
            <w:tcW w:w="1499" w:type="dxa"/>
            <w:tcBorders>
              <w:left w:val="nil"/>
              <w:bottom w:val="nil"/>
              <w:right w:val="nil"/>
            </w:tcBorders>
          </w:tcPr>
          <w:p w14:paraId="32AF9E66" w14:textId="77777777" w:rsidR="00523C37" w:rsidRPr="00935179" w:rsidRDefault="00523C37" w:rsidP="008F21F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lang w:val="en-US"/>
              </w:rPr>
              <w:t>0.593</w:t>
            </w:r>
          </w:p>
        </w:tc>
      </w:tr>
      <w:tr w:rsidR="00523C37" w:rsidRPr="00904607" w14:paraId="008235BB" w14:textId="77777777" w:rsidTr="008F21F2">
        <w:trPr>
          <w:trHeight w:val="259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14:paraId="766CD154" w14:textId="77777777" w:rsidR="00523C37" w:rsidRPr="008B21EC" w:rsidRDefault="00523C37" w:rsidP="008F21F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lang w:val="en-US"/>
              </w:rPr>
              <w:t>Lumbar lordosis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LL</w:t>
            </w:r>
            <w:r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stand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47A76B24" w14:textId="77777777" w:rsidR="00523C37" w:rsidRPr="00935179" w:rsidRDefault="00523C37" w:rsidP="008F21F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lang w:val="en-US"/>
              </w:rPr>
              <w:t>0.746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C62602" w14:textId="77777777" w:rsidR="00523C37" w:rsidRPr="00935179" w:rsidRDefault="00523C37" w:rsidP="008F21F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lang w:val="en-US"/>
              </w:rPr>
              <w:t>0.77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58AD0413" w14:textId="77777777" w:rsidR="00523C37" w:rsidRPr="00935179" w:rsidRDefault="00523C37" w:rsidP="008F21F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lang w:val="en-US"/>
              </w:rPr>
              <w:t>0.763</w:t>
            </w:r>
          </w:p>
        </w:tc>
      </w:tr>
      <w:tr w:rsidR="00523C37" w:rsidRPr="00904607" w14:paraId="2C8E1E86" w14:textId="77777777" w:rsidTr="008F21F2">
        <w:trPr>
          <w:trHeight w:val="259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14:paraId="1E53FED5" w14:textId="77777777" w:rsidR="00523C37" w:rsidRPr="008B21EC" w:rsidRDefault="00523C37" w:rsidP="008F21F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lang w:val="en-US"/>
              </w:rPr>
              <w:t>Pelvic incidence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PI</w:t>
            </w:r>
            <w:r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stand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1763F831" w14:textId="77777777" w:rsidR="00523C37" w:rsidRPr="00935179" w:rsidRDefault="00523C37" w:rsidP="008F21F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lang w:val="en-US"/>
              </w:rPr>
              <w:t>0.534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35215D" w14:textId="77777777" w:rsidR="00523C37" w:rsidRPr="00935179" w:rsidRDefault="00523C37" w:rsidP="008F21F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lang w:val="en-US"/>
              </w:rPr>
              <w:t>0.68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E4DDFC4" w14:textId="77777777" w:rsidR="00523C37" w:rsidRPr="00935179" w:rsidRDefault="00523C37" w:rsidP="008F21F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lang w:val="en-US"/>
              </w:rPr>
              <w:t>0.612</w:t>
            </w:r>
          </w:p>
        </w:tc>
      </w:tr>
      <w:tr w:rsidR="00523C37" w:rsidRPr="00904607" w14:paraId="3E38A60D" w14:textId="77777777" w:rsidTr="008F21F2">
        <w:trPr>
          <w:trHeight w:val="174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14:paraId="6335B69F" w14:textId="77777777" w:rsidR="00523C37" w:rsidRPr="008B21EC" w:rsidRDefault="00523C37" w:rsidP="008F21F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lang w:val="en-US"/>
              </w:rPr>
              <w:t>Pelvic tilt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PT</w:t>
            </w:r>
            <w:r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stand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1EABD797" w14:textId="77777777" w:rsidR="00523C37" w:rsidRPr="00935179" w:rsidRDefault="00523C37" w:rsidP="008F21F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lang w:val="en-US"/>
              </w:rPr>
              <w:t>0.900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7A8FED" w14:textId="77777777" w:rsidR="00523C37" w:rsidRPr="00935179" w:rsidRDefault="00523C37" w:rsidP="008F21F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lang w:val="en-US"/>
              </w:rPr>
              <w:t>0.81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5F0494C" w14:textId="77777777" w:rsidR="00523C37" w:rsidRPr="00935179" w:rsidRDefault="00523C37" w:rsidP="008F21F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lang w:val="en-US"/>
              </w:rPr>
              <w:t>0.858</w:t>
            </w:r>
          </w:p>
        </w:tc>
      </w:tr>
      <w:tr w:rsidR="00523C37" w:rsidRPr="00904607" w14:paraId="54795FED" w14:textId="77777777" w:rsidTr="008F21F2">
        <w:trPr>
          <w:trHeight w:val="259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14:paraId="1E471877" w14:textId="77777777" w:rsidR="00523C37" w:rsidRPr="008B21EC" w:rsidRDefault="00523C37" w:rsidP="008F21F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lang w:val="en-US"/>
              </w:rPr>
              <w:t xml:space="preserve">Sacral Slope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SS</w:t>
            </w:r>
            <w:r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stand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28825B9B" w14:textId="77777777" w:rsidR="00523C37" w:rsidRPr="00935179" w:rsidRDefault="00523C37" w:rsidP="008F21F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lang w:val="en-US"/>
              </w:rPr>
              <w:t>0.533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012300" w14:textId="77777777" w:rsidR="00523C37" w:rsidRPr="00935179" w:rsidRDefault="00523C37" w:rsidP="008F21F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lang w:val="en-US"/>
              </w:rPr>
              <w:t>0.71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42A87ABC" w14:textId="77777777" w:rsidR="00523C37" w:rsidRPr="00935179" w:rsidRDefault="00523C37" w:rsidP="008F21F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lang w:val="en-US"/>
              </w:rPr>
              <w:t>0.622</w:t>
            </w:r>
          </w:p>
        </w:tc>
      </w:tr>
      <w:tr w:rsidR="00523C37" w:rsidRPr="00904607" w14:paraId="62C16FAD" w14:textId="77777777" w:rsidTr="008F21F2">
        <w:trPr>
          <w:trHeight w:val="259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14:paraId="4F61FAF0" w14:textId="77777777" w:rsidR="00523C37" w:rsidRPr="00935179" w:rsidRDefault="00523C37" w:rsidP="008F21F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lang w:val="en-US"/>
              </w:rPr>
              <w:t>DHI L1/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7CE49BFB" w14:textId="77777777" w:rsidR="00523C37" w:rsidRPr="00935179" w:rsidRDefault="00523C37" w:rsidP="008F21F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lang w:val="en-US"/>
              </w:rPr>
              <w:t>0.437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40E15F" w14:textId="77777777" w:rsidR="00523C37" w:rsidRPr="00935179" w:rsidRDefault="00523C37" w:rsidP="008F21F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lang w:val="en-US"/>
              </w:rPr>
              <w:t>0.37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7912D6A5" w14:textId="77777777" w:rsidR="00523C37" w:rsidRPr="00935179" w:rsidRDefault="00523C37" w:rsidP="008F21F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lang w:val="en-US"/>
              </w:rPr>
              <w:t>0.407</w:t>
            </w:r>
          </w:p>
        </w:tc>
      </w:tr>
      <w:tr w:rsidR="00523C37" w:rsidRPr="00904607" w14:paraId="04F78193" w14:textId="77777777" w:rsidTr="008F21F2">
        <w:trPr>
          <w:trHeight w:val="259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14:paraId="31E623E1" w14:textId="77777777" w:rsidR="00523C37" w:rsidRPr="00935179" w:rsidRDefault="00523C37" w:rsidP="008F21F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lang w:val="en-US"/>
              </w:rPr>
              <w:t>DHI L2/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64FB3505" w14:textId="77777777" w:rsidR="00523C37" w:rsidRPr="00935179" w:rsidRDefault="00523C37" w:rsidP="008F21F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lang w:val="en-US"/>
              </w:rPr>
              <w:t>0.503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2DE932" w14:textId="77777777" w:rsidR="00523C37" w:rsidRPr="00935179" w:rsidRDefault="00523C37" w:rsidP="008F21F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lang w:val="en-US"/>
              </w:rPr>
              <w:t>0.38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4057D79D" w14:textId="77777777" w:rsidR="00523C37" w:rsidRPr="00935179" w:rsidRDefault="00523C37" w:rsidP="008F21F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lang w:val="en-US"/>
              </w:rPr>
              <w:t>0.444</w:t>
            </w:r>
          </w:p>
        </w:tc>
      </w:tr>
      <w:tr w:rsidR="00523C37" w:rsidRPr="00904607" w14:paraId="460E0045" w14:textId="77777777" w:rsidTr="008F21F2">
        <w:trPr>
          <w:trHeight w:val="259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14:paraId="26328838" w14:textId="77777777" w:rsidR="00523C37" w:rsidRPr="00935179" w:rsidRDefault="00523C37" w:rsidP="008F21F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lang w:val="en-US"/>
              </w:rPr>
              <w:t>DHI L3/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7BA09F70" w14:textId="77777777" w:rsidR="00523C37" w:rsidRPr="00935179" w:rsidRDefault="00523C37" w:rsidP="008F21F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lang w:val="en-US"/>
              </w:rPr>
              <w:t>0.597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117662" w14:textId="77777777" w:rsidR="00523C37" w:rsidRPr="00935179" w:rsidRDefault="00523C37" w:rsidP="008F21F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lang w:val="en-US"/>
              </w:rPr>
              <w:t>0.52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24F7809E" w14:textId="77777777" w:rsidR="00523C37" w:rsidRPr="00935179" w:rsidRDefault="00523C37" w:rsidP="008F21F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lang w:val="en-US"/>
              </w:rPr>
              <w:t>0.563</w:t>
            </w:r>
          </w:p>
        </w:tc>
      </w:tr>
      <w:tr w:rsidR="00523C37" w:rsidRPr="00904607" w14:paraId="20F9262E" w14:textId="77777777" w:rsidTr="008F21F2">
        <w:trPr>
          <w:trHeight w:val="259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14:paraId="222D2CDD" w14:textId="77777777" w:rsidR="00523C37" w:rsidRPr="00935179" w:rsidRDefault="00523C37" w:rsidP="008F21F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lang w:val="en-US"/>
              </w:rPr>
              <w:t>DHI L4/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3A1ECCF0" w14:textId="77777777" w:rsidR="00523C37" w:rsidRPr="00935179" w:rsidRDefault="00523C37" w:rsidP="008F21F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lang w:val="en-US"/>
              </w:rPr>
              <w:t>0.408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A8E4EF" w14:textId="77777777" w:rsidR="00523C37" w:rsidRPr="00935179" w:rsidRDefault="00523C37" w:rsidP="008F21F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lang w:val="en-US"/>
              </w:rPr>
              <w:t>0.35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4C63852E" w14:textId="77777777" w:rsidR="00523C37" w:rsidRPr="00935179" w:rsidRDefault="00523C37" w:rsidP="008F21F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lang w:val="en-US"/>
              </w:rPr>
              <w:t>0.384</w:t>
            </w:r>
          </w:p>
        </w:tc>
      </w:tr>
      <w:tr w:rsidR="00523C37" w14:paraId="12D3D44A" w14:textId="77777777" w:rsidTr="008F21F2">
        <w:trPr>
          <w:trHeight w:val="259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14:paraId="113A7ED7" w14:textId="77777777" w:rsidR="00523C37" w:rsidRPr="00935179" w:rsidRDefault="00523C37" w:rsidP="008F21F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lang w:val="en-US"/>
              </w:rPr>
              <w:t>DHI L5/S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0C20C691" w14:textId="77777777" w:rsidR="00523C37" w:rsidRPr="00935179" w:rsidRDefault="00523C37" w:rsidP="008F21F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lang w:val="en-US"/>
              </w:rPr>
              <w:t>0.437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6E4E96" w14:textId="77777777" w:rsidR="00523C37" w:rsidRPr="00935179" w:rsidRDefault="00523C37" w:rsidP="008F21F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lang w:val="en-US"/>
              </w:rPr>
              <w:t>0.48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02C9CD40" w14:textId="77777777" w:rsidR="00523C37" w:rsidRPr="00935179" w:rsidRDefault="00523C37" w:rsidP="008F21F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35179">
              <w:rPr>
                <w:rFonts w:ascii="Times New Roman" w:hAnsi="Times New Roman" w:cs="Times New Roman"/>
                <w:sz w:val="20"/>
                <w:lang w:val="en-US"/>
              </w:rPr>
              <w:t>0.463</w:t>
            </w:r>
          </w:p>
        </w:tc>
      </w:tr>
    </w:tbl>
    <w:p w14:paraId="6383CBA9" w14:textId="77777777" w:rsidR="00523C37" w:rsidRDefault="00523C37" w:rsidP="00523C3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 Table 2</w:t>
      </w:r>
      <w:r w:rsidRPr="00DF3EAA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CC5696">
        <w:rPr>
          <w:rFonts w:ascii="Times New Roman" w:hAnsi="Times New Roman" w:cs="Times New Roman"/>
          <w:sz w:val="20"/>
          <w:szCs w:val="20"/>
          <w:lang w:val="en-US"/>
        </w:rPr>
        <w:t xml:space="preserve"> Pre-and postoperative valu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the mean</w:t>
      </w:r>
      <w:r w:rsidRPr="00CC5696">
        <w:rPr>
          <w:rFonts w:ascii="Times New Roman" w:hAnsi="Times New Roman" w:cs="Times New Roman"/>
          <w:sz w:val="20"/>
          <w:szCs w:val="20"/>
          <w:lang w:val="en-US"/>
        </w:rPr>
        <w:t xml:space="preserve"> of interrater reliability of th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global spinal alignment and </w:t>
      </w:r>
      <w:r w:rsidRPr="00CC5696">
        <w:rPr>
          <w:rFonts w:ascii="Times New Roman" w:hAnsi="Times New Roman" w:cs="Times New Roman"/>
          <w:sz w:val="20"/>
          <w:szCs w:val="20"/>
          <w:lang w:val="en-US"/>
        </w:rPr>
        <w:t>spinopelvic parameter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CC5696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Global spinal alignment and spinopelvic parameters are measured in standing position. Spearman´s rank correlation coefficient was used.</w:t>
      </w:r>
    </w:p>
    <w:p w14:paraId="7617181A" w14:textId="7B30FDF4" w:rsidR="00AD37D4" w:rsidRDefault="00AD37D4">
      <w:pPr>
        <w:spacing w:after="0" w:line="240" w:lineRule="auto"/>
      </w:pPr>
      <w:r>
        <w:br w:type="page"/>
      </w:r>
    </w:p>
    <w:tbl>
      <w:tblPr>
        <w:tblStyle w:val="Tabellenraster1"/>
        <w:tblW w:w="5000" w:type="pct"/>
        <w:tblLook w:val="04A0" w:firstRow="1" w:lastRow="0" w:firstColumn="1" w:lastColumn="0" w:noHBand="0" w:noVBand="1"/>
      </w:tblPr>
      <w:tblGrid>
        <w:gridCol w:w="1369"/>
        <w:gridCol w:w="337"/>
        <w:gridCol w:w="1431"/>
        <w:gridCol w:w="1311"/>
        <w:gridCol w:w="1710"/>
        <w:gridCol w:w="1539"/>
        <w:gridCol w:w="1369"/>
      </w:tblGrid>
      <w:tr w:rsidR="00AD37D4" w:rsidRPr="00422BA9" w14:paraId="1EB20F6C" w14:textId="77777777" w:rsidTr="00B609CE">
        <w:trPr>
          <w:trHeight w:val="31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B198FE4" w14:textId="77777777" w:rsidR="00AD37D4" w:rsidRPr="00891670" w:rsidRDefault="00AD37D4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P</w:t>
            </w:r>
            <w:r w:rsidRPr="00891670">
              <w:rPr>
                <w:rFonts w:ascii="Times New Roman" w:hAnsi="Times New Roman" w:cs="Times New Roman"/>
                <w:b/>
                <w:bCs/>
                <w:lang w:val="en-US"/>
              </w:rPr>
              <w:t>reoperativ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Disc Height Index compared to sagittal spinal and spinopelvic Alignment</w:t>
            </w:r>
          </w:p>
        </w:tc>
      </w:tr>
      <w:tr w:rsidR="00AD37D4" w:rsidRPr="00177617" w14:paraId="008F9730" w14:textId="77777777" w:rsidTr="00B609CE">
        <w:trPr>
          <w:trHeight w:val="409"/>
        </w:trPr>
        <w:tc>
          <w:tcPr>
            <w:tcW w:w="755" w:type="pct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auto"/>
          </w:tcPr>
          <w:p w14:paraId="300663CC" w14:textId="77777777" w:rsidR="00AD37D4" w:rsidRPr="00177617" w:rsidRDefault="00AD37D4" w:rsidP="00B609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double" w:sz="12" w:space="0" w:color="auto"/>
              <w:right w:val="single" w:sz="4" w:space="0" w:color="auto"/>
            </w:tcBorders>
          </w:tcPr>
          <w:p w14:paraId="002F607B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double" w:sz="12" w:space="0" w:color="auto"/>
              <w:right w:val="nil"/>
            </w:tcBorders>
            <w:shd w:val="clear" w:color="auto" w:fill="auto"/>
          </w:tcPr>
          <w:p w14:paraId="3494FA38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7617">
              <w:rPr>
                <w:rFonts w:ascii="Times New Roman" w:hAnsi="Times New Roman" w:cs="Times New Roman"/>
                <w:lang w:val="en-US"/>
              </w:rPr>
              <w:t>DHI</w:t>
            </w:r>
          </w:p>
          <w:p w14:paraId="524FFE47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7617">
              <w:rPr>
                <w:rFonts w:ascii="Times New Roman" w:hAnsi="Times New Roman" w:cs="Times New Roman"/>
                <w:lang w:val="en-US"/>
              </w:rPr>
              <w:t>L1/2</w:t>
            </w:r>
          </w:p>
        </w:tc>
        <w:tc>
          <w:tcPr>
            <w:tcW w:w="723" w:type="pct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auto"/>
          </w:tcPr>
          <w:p w14:paraId="61DABA0A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7617">
              <w:rPr>
                <w:rFonts w:ascii="Times New Roman" w:hAnsi="Times New Roman" w:cs="Times New Roman"/>
                <w:lang w:val="en-US"/>
              </w:rPr>
              <w:t>DHI</w:t>
            </w:r>
          </w:p>
          <w:p w14:paraId="1F200014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7617">
              <w:rPr>
                <w:rFonts w:ascii="Times New Roman" w:hAnsi="Times New Roman" w:cs="Times New Roman"/>
                <w:lang w:val="en-US"/>
              </w:rPr>
              <w:t>L2/3</w:t>
            </w:r>
          </w:p>
        </w:tc>
        <w:tc>
          <w:tcPr>
            <w:tcW w:w="943" w:type="pct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auto"/>
          </w:tcPr>
          <w:p w14:paraId="29AFCF11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7617">
              <w:rPr>
                <w:rFonts w:ascii="Times New Roman" w:hAnsi="Times New Roman" w:cs="Times New Roman"/>
                <w:lang w:val="en-US"/>
              </w:rPr>
              <w:t>DHI</w:t>
            </w:r>
          </w:p>
          <w:p w14:paraId="58A783CF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7617">
              <w:rPr>
                <w:rFonts w:ascii="Times New Roman" w:hAnsi="Times New Roman" w:cs="Times New Roman"/>
                <w:lang w:val="en-US"/>
              </w:rPr>
              <w:t xml:space="preserve">L3/4 </w:t>
            </w:r>
          </w:p>
        </w:tc>
        <w:tc>
          <w:tcPr>
            <w:tcW w:w="849" w:type="pct"/>
            <w:tcBorders>
              <w:top w:val="nil"/>
              <w:left w:val="nil"/>
              <w:bottom w:val="double" w:sz="12" w:space="0" w:color="auto"/>
              <w:right w:val="nil"/>
            </w:tcBorders>
          </w:tcPr>
          <w:p w14:paraId="2D7884BA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7617">
              <w:rPr>
                <w:rFonts w:ascii="Times New Roman" w:hAnsi="Times New Roman" w:cs="Times New Roman"/>
                <w:lang w:val="en-US"/>
              </w:rPr>
              <w:t>DHI</w:t>
            </w:r>
          </w:p>
          <w:p w14:paraId="038895F6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7617">
              <w:rPr>
                <w:rFonts w:ascii="Times New Roman" w:hAnsi="Times New Roman" w:cs="Times New Roman"/>
                <w:lang w:val="en-US"/>
              </w:rPr>
              <w:t>L4/5</w:t>
            </w:r>
          </w:p>
        </w:tc>
        <w:tc>
          <w:tcPr>
            <w:tcW w:w="755" w:type="pct"/>
            <w:tcBorders>
              <w:top w:val="nil"/>
              <w:left w:val="nil"/>
              <w:bottom w:val="double" w:sz="12" w:space="0" w:color="auto"/>
              <w:right w:val="nil"/>
            </w:tcBorders>
          </w:tcPr>
          <w:p w14:paraId="29EDAF4C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7617">
              <w:rPr>
                <w:rFonts w:ascii="Times New Roman" w:hAnsi="Times New Roman" w:cs="Times New Roman"/>
                <w:lang w:val="en-US"/>
              </w:rPr>
              <w:t>DHI</w:t>
            </w:r>
          </w:p>
          <w:p w14:paraId="1E6AC18A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7617">
              <w:rPr>
                <w:rFonts w:ascii="Times New Roman" w:hAnsi="Times New Roman" w:cs="Times New Roman"/>
                <w:lang w:val="en-US"/>
              </w:rPr>
              <w:t>L5/S1</w:t>
            </w:r>
          </w:p>
        </w:tc>
      </w:tr>
      <w:tr w:rsidR="00AD37D4" w:rsidRPr="00177617" w14:paraId="2556B877" w14:textId="77777777" w:rsidTr="00B609CE">
        <w:trPr>
          <w:trHeight w:val="246"/>
        </w:trPr>
        <w:tc>
          <w:tcPr>
            <w:tcW w:w="755" w:type="pct"/>
            <w:tcBorders>
              <w:top w:val="doub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A7CDED" w14:textId="77777777" w:rsidR="00AD37D4" w:rsidRPr="00177617" w:rsidRDefault="00AD37D4" w:rsidP="00B609CE">
            <w:pPr>
              <w:rPr>
                <w:rFonts w:ascii="Times New Roman" w:hAnsi="Times New Roman" w:cs="Times New Roman"/>
                <w:lang w:val="en-US"/>
              </w:rPr>
            </w:pPr>
            <w:r w:rsidRPr="00177617">
              <w:rPr>
                <w:rFonts w:ascii="Times New Roman" w:hAnsi="Times New Roman" w:cs="Times New Roman"/>
                <w:lang w:val="en-US"/>
              </w:rPr>
              <w:t>SVA [mm]</w:t>
            </w:r>
          </w:p>
        </w:tc>
        <w:tc>
          <w:tcPr>
            <w:tcW w:w="186" w:type="pct"/>
            <w:tcBorders>
              <w:top w:val="double" w:sz="12" w:space="0" w:color="auto"/>
              <w:left w:val="nil"/>
              <w:bottom w:val="nil"/>
              <w:right w:val="single" w:sz="4" w:space="0" w:color="auto"/>
            </w:tcBorders>
          </w:tcPr>
          <w:p w14:paraId="0393CD80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9" w:type="pct"/>
            <w:tcBorders>
              <w:top w:val="doub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3F62A8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.206</w:t>
            </w: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  <w:tc>
          <w:tcPr>
            <w:tcW w:w="723" w:type="pct"/>
            <w:tcBorders>
              <w:top w:val="doub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89D3D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.308</w:t>
            </w: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943" w:type="pct"/>
            <w:tcBorders>
              <w:top w:val="doub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4F2FE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66</w:t>
            </w: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849" w:type="pct"/>
            <w:tcBorders>
              <w:top w:val="double" w:sz="12" w:space="0" w:color="auto"/>
              <w:left w:val="nil"/>
              <w:bottom w:val="nil"/>
              <w:right w:val="nil"/>
            </w:tcBorders>
            <w:vAlign w:val="center"/>
          </w:tcPr>
          <w:p w14:paraId="549ADF33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7617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.094</w:t>
            </w:r>
          </w:p>
        </w:tc>
        <w:tc>
          <w:tcPr>
            <w:tcW w:w="755" w:type="pct"/>
            <w:tcBorders>
              <w:top w:val="double" w:sz="12" w:space="0" w:color="auto"/>
              <w:left w:val="nil"/>
              <w:bottom w:val="nil"/>
              <w:right w:val="nil"/>
            </w:tcBorders>
            <w:vAlign w:val="center"/>
          </w:tcPr>
          <w:p w14:paraId="54719B11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7</w:t>
            </w: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</w:tr>
      <w:tr w:rsidR="00AD37D4" w:rsidRPr="00177617" w14:paraId="5D6346A3" w14:textId="77777777" w:rsidTr="00B609CE">
        <w:trPr>
          <w:trHeight w:val="187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F662E" w14:textId="77777777" w:rsidR="00AD37D4" w:rsidRPr="00177617" w:rsidRDefault="00AD37D4" w:rsidP="00B609CE">
            <w:pPr>
              <w:rPr>
                <w:rFonts w:ascii="Times New Roman" w:hAnsi="Times New Roman" w:cs="Times New Roman"/>
                <w:lang w:val="en-US"/>
              </w:rPr>
            </w:pPr>
            <w:r w:rsidRPr="00177617">
              <w:rPr>
                <w:rFonts w:ascii="Times New Roman" w:hAnsi="Times New Roman" w:cs="Times New Roman"/>
                <w:lang w:val="en-US"/>
              </w:rPr>
              <w:t>PI-LL [°]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2FA7FD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4C4E01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.327</w:t>
            </w: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965F0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.455</w:t>
            </w: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87F68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.362</w:t>
            </w: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C7CBE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.321</w:t>
            </w: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A5532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.237</w:t>
            </w: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</w:tr>
      <w:tr w:rsidR="00AD37D4" w:rsidRPr="00177617" w14:paraId="23EED543" w14:textId="77777777" w:rsidTr="00B609CE">
        <w:trPr>
          <w:trHeight w:val="187"/>
        </w:trPr>
        <w:tc>
          <w:tcPr>
            <w:tcW w:w="75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499D57F" w14:textId="77777777" w:rsidR="00AD37D4" w:rsidRPr="00177617" w:rsidRDefault="00AD37D4" w:rsidP="00B609CE">
            <w:pPr>
              <w:rPr>
                <w:rFonts w:ascii="Times New Roman" w:hAnsi="Times New Roman" w:cs="Times New Roman"/>
                <w:lang w:val="en-US"/>
              </w:rPr>
            </w:pPr>
            <w:r w:rsidRPr="00177617">
              <w:rPr>
                <w:rFonts w:ascii="Times New Roman" w:hAnsi="Times New Roman" w:cs="Times New Roman"/>
                <w:lang w:val="en-US"/>
              </w:rPr>
              <w:t>PI</w:t>
            </w:r>
            <w:r w:rsidRPr="00177617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stand</w:t>
            </w:r>
            <w:r w:rsidRPr="00177617">
              <w:rPr>
                <w:rFonts w:ascii="Times New Roman" w:hAnsi="Times New Roman" w:cs="Times New Roman"/>
                <w:lang w:val="en-US"/>
              </w:rPr>
              <w:t xml:space="preserve"> [°]</w:t>
            </w:r>
          </w:p>
        </w:tc>
        <w:tc>
          <w:tcPr>
            <w:tcW w:w="186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5CA053C2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DBA2587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258**</w:t>
            </w:r>
          </w:p>
        </w:tc>
        <w:tc>
          <w:tcPr>
            <w:tcW w:w="72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93E5CAC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177617">
              <w:rPr>
                <w:rFonts w:ascii="Times New Roman" w:hAnsi="Times New Roman" w:cs="Times New Roman"/>
                <w:lang w:val="en-US"/>
              </w:rPr>
              <w:t>067</w:t>
            </w:r>
          </w:p>
        </w:tc>
        <w:tc>
          <w:tcPr>
            <w:tcW w:w="9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87607E8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177617">
              <w:rPr>
                <w:rFonts w:ascii="Times New Roman" w:hAnsi="Times New Roman" w:cs="Times New Roman"/>
                <w:lang w:val="en-US"/>
              </w:rPr>
              <w:t>006</w:t>
            </w:r>
          </w:p>
        </w:tc>
        <w:tc>
          <w:tcPr>
            <w:tcW w:w="849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31A0574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177617">
              <w:rPr>
                <w:rFonts w:ascii="Times New Roman" w:hAnsi="Times New Roman" w:cs="Times New Roman"/>
                <w:lang w:val="en-US"/>
              </w:rPr>
              <w:t>03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75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850197F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177617">
              <w:rPr>
                <w:rFonts w:ascii="Times New Roman" w:hAnsi="Times New Roman" w:cs="Times New Roman"/>
                <w:lang w:val="en-US"/>
              </w:rPr>
              <w:t>126</w:t>
            </w:r>
          </w:p>
        </w:tc>
      </w:tr>
      <w:tr w:rsidR="00AD37D4" w:rsidRPr="00177617" w14:paraId="775516A0" w14:textId="77777777" w:rsidTr="00B609CE">
        <w:trPr>
          <w:trHeight w:val="296"/>
        </w:trPr>
        <w:tc>
          <w:tcPr>
            <w:tcW w:w="75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7820B1" w14:textId="77777777" w:rsidR="00AD37D4" w:rsidRPr="00177617" w:rsidRDefault="00AD37D4" w:rsidP="00B609C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77617">
              <w:rPr>
                <w:rFonts w:ascii="Times New Roman" w:hAnsi="Times New Roman" w:cs="Times New Roman"/>
                <w:lang w:val="en-US"/>
              </w:rPr>
              <w:t>LL</w:t>
            </w:r>
            <w:r w:rsidRPr="00177617">
              <w:rPr>
                <w:rFonts w:ascii="Times New Roman" w:hAnsi="Times New Roman" w:cs="Times New Roman"/>
                <w:vertAlign w:val="subscript"/>
                <w:lang w:val="en-US"/>
              </w:rPr>
              <w:t>stand</w:t>
            </w:r>
            <w:proofErr w:type="spellEnd"/>
            <w:r w:rsidRPr="00177617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Pr="00177617">
              <w:rPr>
                <w:rFonts w:ascii="Times New Roman" w:hAnsi="Times New Roman" w:cs="Times New Roman"/>
                <w:lang w:val="en-US"/>
              </w:rPr>
              <w:t>[°]</w:t>
            </w:r>
          </w:p>
        </w:tc>
        <w:tc>
          <w:tcPr>
            <w:tcW w:w="186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</w:tcPr>
          <w:p w14:paraId="478AE65D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9" w:type="pct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B4633D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528**</w:t>
            </w:r>
          </w:p>
        </w:tc>
        <w:tc>
          <w:tcPr>
            <w:tcW w:w="72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FF2C0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474**</w:t>
            </w:r>
          </w:p>
        </w:tc>
        <w:tc>
          <w:tcPr>
            <w:tcW w:w="9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0968D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335**</w:t>
            </w:r>
          </w:p>
        </w:tc>
        <w:tc>
          <w:tcPr>
            <w:tcW w:w="849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43C8128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28</w:t>
            </w: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75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0339E85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330**</w:t>
            </w:r>
          </w:p>
        </w:tc>
      </w:tr>
      <w:tr w:rsidR="00AD37D4" w:rsidRPr="00177617" w14:paraId="5B84AF36" w14:textId="77777777" w:rsidTr="00B609CE">
        <w:trPr>
          <w:trHeight w:val="296"/>
        </w:trPr>
        <w:tc>
          <w:tcPr>
            <w:tcW w:w="75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651EED0" w14:textId="77777777" w:rsidR="00AD37D4" w:rsidRPr="00177617" w:rsidRDefault="00AD37D4" w:rsidP="00B609CE">
            <w:pPr>
              <w:rPr>
                <w:rFonts w:ascii="Times New Roman" w:hAnsi="Times New Roman" w:cs="Times New Roman"/>
                <w:lang w:val="en-US"/>
              </w:rPr>
            </w:pPr>
            <w:r w:rsidRPr="00177617">
              <w:rPr>
                <w:rFonts w:ascii="Times New Roman" w:hAnsi="Times New Roman" w:cs="Times New Roman"/>
                <w:lang w:val="en-US"/>
              </w:rPr>
              <w:sym w:font="Symbol" w:char="F044"/>
            </w:r>
            <w:r w:rsidRPr="00177617">
              <w:rPr>
                <w:rFonts w:ascii="Times New Roman" w:hAnsi="Times New Roman" w:cs="Times New Roman"/>
                <w:lang w:val="en-US"/>
              </w:rPr>
              <w:t>LL [°]</w:t>
            </w:r>
          </w:p>
        </w:tc>
        <w:tc>
          <w:tcPr>
            <w:tcW w:w="186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6043709C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64402B7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278**</w:t>
            </w:r>
          </w:p>
        </w:tc>
        <w:tc>
          <w:tcPr>
            <w:tcW w:w="72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A28EB7D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372**</w:t>
            </w:r>
          </w:p>
        </w:tc>
        <w:tc>
          <w:tcPr>
            <w:tcW w:w="9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EDEFF6A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329**</w:t>
            </w:r>
          </w:p>
        </w:tc>
        <w:tc>
          <w:tcPr>
            <w:tcW w:w="849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BF959A6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20</w:t>
            </w: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75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7F134D5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240**</w:t>
            </w:r>
          </w:p>
        </w:tc>
      </w:tr>
      <w:tr w:rsidR="00AD37D4" w:rsidRPr="00177617" w14:paraId="24C04079" w14:textId="77777777" w:rsidTr="00B609CE">
        <w:trPr>
          <w:trHeight w:val="246"/>
        </w:trPr>
        <w:tc>
          <w:tcPr>
            <w:tcW w:w="75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4290AC" w14:textId="77777777" w:rsidR="00AD37D4" w:rsidRPr="00177617" w:rsidRDefault="00AD37D4" w:rsidP="00B609C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77617">
              <w:rPr>
                <w:rFonts w:ascii="Times New Roman" w:hAnsi="Times New Roman" w:cs="Times New Roman"/>
                <w:lang w:val="en-US"/>
              </w:rPr>
              <w:t>PT</w:t>
            </w:r>
            <w:r w:rsidRPr="00177617">
              <w:rPr>
                <w:rFonts w:ascii="Times New Roman" w:hAnsi="Times New Roman" w:cs="Times New Roman"/>
                <w:vertAlign w:val="subscript"/>
                <w:lang w:val="en-US"/>
              </w:rPr>
              <w:t>stand</w:t>
            </w:r>
            <w:proofErr w:type="spellEnd"/>
            <w:r w:rsidRPr="00177617">
              <w:rPr>
                <w:rFonts w:ascii="Times New Roman" w:hAnsi="Times New Roman" w:cs="Times New Roman"/>
                <w:lang w:val="en-US"/>
              </w:rPr>
              <w:t xml:space="preserve"> [°]</w:t>
            </w:r>
          </w:p>
        </w:tc>
        <w:tc>
          <w:tcPr>
            <w:tcW w:w="186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</w:tcPr>
          <w:p w14:paraId="70B4D918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9" w:type="pct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F959EA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7617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177617">
              <w:rPr>
                <w:rFonts w:ascii="Times New Roman" w:hAnsi="Times New Roman" w:cs="Times New Roman"/>
                <w:lang w:val="en-US"/>
              </w:rPr>
              <w:t>091</w:t>
            </w:r>
          </w:p>
        </w:tc>
        <w:tc>
          <w:tcPr>
            <w:tcW w:w="72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B4AF0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254**</w:t>
            </w:r>
          </w:p>
        </w:tc>
        <w:tc>
          <w:tcPr>
            <w:tcW w:w="9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6A65D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258**</w:t>
            </w:r>
          </w:p>
        </w:tc>
        <w:tc>
          <w:tcPr>
            <w:tcW w:w="849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5D91B12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23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75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4F060D9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77617"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Pr="00177617">
              <w:rPr>
                <w:rFonts w:ascii="Times New Roman" w:hAnsi="Times New Roman" w:cs="Times New Roman"/>
                <w:b/>
                <w:lang w:val="en-US"/>
              </w:rPr>
              <w:t>158*</w:t>
            </w:r>
          </w:p>
        </w:tc>
      </w:tr>
      <w:tr w:rsidR="00AD37D4" w:rsidRPr="00177617" w14:paraId="6EBB1CA6" w14:textId="77777777" w:rsidTr="00B609CE">
        <w:trPr>
          <w:trHeight w:val="174"/>
        </w:trPr>
        <w:tc>
          <w:tcPr>
            <w:tcW w:w="75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E761B0D" w14:textId="77777777" w:rsidR="00AD37D4" w:rsidRPr="00177617" w:rsidRDefault="00AD37D4" w:rsidP="00B609CE">
            <w:pPr>
              <w:rPr>
                <w:rFonts w:ascii="Times New Roman" w:hAnsi="Times New Roman" w:cs="Times New Roman"/>
                <w:lang w:val="en-US"/>
              </w:rPr>
            </w:pPr>
            <w:r w:rsidRPr="00177617">
              <w:rPr>
                <w:rFonts w:ascii="Times New Roman" w:hAnsi="Times New Roman" w:cs="Times New Roman"/>
                <w:lang w:val="en-US"/>
              </w:rPr>
              <w:sym w:font="Symbol" w:char="F044"/>
            </w:r>
            <w:r w:rsidRPr="00177617">
              <w:rPr>
                <w:rFonts w:ascii="Times New Roman" w:hAnsi="Times New Roman" w:cs="Times New Roman"/>
                <w:lang w:val="en-US"/>
              </w:rPr>
              <w:t>PT [°]</w:t>
            </w:r>
          </w:p>
        </w:tc>
        <w:tc>
          <w:tcPr>
            <w:tcW w:w="186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13F8AB4D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5D059E7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7617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177617">
              <w:rPr>
                <w:rFonts w:ascii="Times New Roman" w:hAnsi="Times New Roman" w:cs="Times New Roman"/>
                <w:lang w:val="en-US"/>
              </w:rPr>
              <w:t>092</w:t>
            </w:r>
          </w:p>
        </w:tc>
        <w:tc>
          <w:tcPr>
            <w:tcW w:w="72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515BDD8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188**</w:t>
            </w:r>
          </w:p>
        </w:tc>
        <w:tc>
          <w:tcPr>
            <w:tcW w:w="9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E20F9E3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193**</w:t>
            </w:r>
          </w:p>
        </w:tc>
        <w:tc>
          <w:tcPr>
            <w:tcW w:w="849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21F3AF4" w14:textId="77777777" w:rsidR="00AD37D4" w:rsidRPr="00C5641E" w:rsidRDefault="00AD37D4" w:rsidP="00B609C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5641E">
              <w:rPr>
                <w:rFonts w:ascii="Times New Roman" w:hAnsi="Times New Roman" w:cs="Times New Roman"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lang w:val="en-US"/>
              </w:rPr>
              <w:t>0.</w:t>
            </w:r>
            <w:r w:rsidRPr="00C5641E">
              <w:rPr>
                <w:rFonts w:ascii="Times New Roman" w:hAnsi="Times New Roman" w:cs="Times New Roman"/>
                <w:bCs/>
                <w:lang w:val="en-US"/>
              </w:rPr>
              <w:t>126</w:t>
            </w:r>
          </w:p>
        </w:tc>
        <w:tc>
          <w:tcPr>
            <w:tcW w:w="75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325730A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177617">
              <w:rPr>
                <w:rFonts w:ascii="Times New Roman" w:hAnsi="Times New Roman" w:cs="Times New Roman"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lang w:val="en-US"/>
              </w:rPr>
              <w:t>0.</w:t>
            </w:r>
            <w:r w:rsidRPr="00177617">
              <w:rPr>
                <w:rFonts w:ascii="Times New Roman" w:hAnsi="Times New Roman" w:cs="Times New Roman"/>
                <w:bCs/>
                <w:lang w:val="en-US"/>
              </w:rPr>
              <w:t>059</w:t>
            </w:r>
          </w:p>
        </w:tc>
      </w:tr>
      <w:tr w:rsidR="00AD37D4" w:rsidRPr="00177617" w14:paraId="0A109132" w14:textId="77777777" w:rsidTr="00B609CE">
        <w:trPr>
          <w:trHeight w:val="234"/>
        </w:trPr>
        <w:tc>
          <w:tcPr>
            <w:tcW w:w="75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46FA3A" w14:textId="77777777" w:rsidR="00AD37D4" w:rsidRPr="00177617" w:rsidRDefault="00AD37D4" w:rsidP="00B609C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77617">
              <w:rPr>
                <w:rFonts w:ascii="Times New Roman" w:hAnsi="Times New Roman" w:cs="Times New Roman"/>
                <w:lang w:val="en-US"/>
              </w:rPr>
              <w:t>SS</w:t>
            </w:r>
            <w:r w:rsidRPr="00177617">
              <w:rPr>
                <w:rFonts w:ascii="Times New Roman" w:hAnsi="Times New Roman" w:cs="Times New Roman"/>
                <w:vertAlign w:val="subscript"/>
                <w:lang w:val="en-US"/>
              </w:rPr>
              <w:t>stand</w:t>
            </w:r>
            <w:proofErr w:type="spellEnd"/>
            <w:r w:rsidRPr="00177617">
              <w:rPr>
                <w:rFonts w:ascii="Times New Roman" w:hAnsi="Times New Roman" w:cs="Times New Roman"/>
                <w:lang w:val="en-US"/>
              </w:rPr>
              <w:t xml:space="preserve"> [°]</w:t>
            </w:r>
          </w:p>
        </w:tc>
        <w:tc>
          <w:tcPr>
            <w:tcW w:w="186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</w:tcPr>
          <w:p w14:paraId="0CFA4888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9" w:type="pct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BD4B7D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391**</w:t>
            </w:r>
          </w:p>
        </w:tc>
        <w:tc>
          <w:tcPr>
            <w:tcW w:w="72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6028F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287**</w:t>
            </w:r>
          </w:p>
        </w:tc>
        <w:tc>
          <w:tcPr>
            <w:tcW w:w="9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CDD13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223*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  <w:tc>
          <w:tcPr>
            <w:tcW w:w="849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2D9F36C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7**</w:t>
            </w:r>
          </w:p>
        </w:tc>
        <w:tc>
          <w:tcPr>
            <w:tcW w:w="75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E5C680E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288**</w:t>
            </w:r>
          </w:p>
        </w:tc>
      </w:tr>
      <w:tr w:rsidR="00AD37D4" w:rsidRPr="00177617" w14:paraId="0D8D4E2A" w14:textId="77777777" w:rsidTr="00B609CE">
        <w:trPr>
          <w:trHeight w:val="234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ECFCE" w14:textId="77777777" w:rsidR="00AD37D4" w:rsidRPr="00177617" w:rsidRDefault="00AD37D4" w:rsidP="00B609CE">
            <w:pPr>
              <w:rPr>
                <w:rFonts w:ascii="Times New Roman" w:hAnsi="Times New Roman" w:cs="Times New Roman"/>
                <w:lang w:val="en-US"/>
              </w:rPr>
            </w:pPr>
            <w:r w:rsidRPr="00177617">
              <w:rPr>
                <w:rFonts w:ascii="Times New Roman" w:hAnsi="Times New Roman" w:cs="Times New Roman"/>
                <w:lang w:val="en-US"/>
              </w:rPr>
              <w:sym w:font="Symbol" w:char="F044"/>
            </w:r>
            <w:r w:rsidRPr="00177617">
              <w:rPr>
                <w:rFonts w:ascii="Times New Roman" w:hAnsi="Times New Roman" w:cs="Times New Roman"/>
                <w:lang w:val="en-US"/>
              </w:rPr>
              <w:t>SS [°]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96E4DB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D6894A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177617">
              <w:rPr>
                <w:rFonts w:ascii="Times New Roman" w:hAnsi="Times New Roman" w:cs="Times New Roman"/>
                <w:lang w:val="en-US"/>
              </w:rPr>
              <w:t>13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DACA8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153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57B87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177617">
              <w:rPr>
                <w:rFonts w:ascii="Times New Roman" w:hAnsi="Times New Roman" w:cs="Times New Roman"/>
                <w:b/>
                <w:bCs/>
                <w:lang w:val="en-US"/>
              </w:rPr>
              <w:t>179*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0C35B" w14:textId="77777777" w:rsidR="00AD37D4" w:rsidRPr="00177617" w:rsidRDefault="00AD37D4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177617">
              <w:rPr>
                <w:rFonts w:ascii="Times New Roman" w:hAnsi="Times New Roman" w:cs="Times New Roman"/>
                <w:lang w:val="en-US"/>
              </w:rPr>
              <w:t>09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367AD" w14:textId="77777777" w:rsidR="00AD37D4" w:rsidRPr="00177617" w:rsidRDefault="00AD37D4" w:rsidP="00B609CE">
            <w:pPr>
              <w:keepNext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177617">
              <w:rPr>
                <w:rFonts w:ascii="Times New Roman" w:hAnsi="Times New Roman" w:cs="Times New Roman"/>
                <w:lang w:val="en-US"/>
              </w:rPr>
              <w:t>110</w:t>
            </w:r>
          </w:p>
        </w:tc>
      </w:tr>
    </w:tbl>
    <w:p w14:paraId="00FC4D8B" w14:textId="17218500" w:rsidR="00AD37D4" w:rsidRDefault="00AD37D4" w:rsidP="00AD37D4">
      <w:pPr>
        <w:pStyle w:val="Beschriftung"/>
        <w:jc w:val="both"/>
        <w:rPr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lang w:val="en-US"/>
        </w:rPr>
        <w:t xml:space="preserve">Supplement </w:t>
      </w:r>
      <w:r w:rsidRPr="004F67DB">
        <w:rPr>
          <w:rFonts w:ascii="Times New Roman" w:hAnsi="Times New Roman" w:cs="Times New Roman"/>
          <w:b/>
          <w:bCs/>
          <w:i w:val="0"/>
          <w:iCs w:val="0"/>
          <w:color w:val="000000" w:themeColor="text1"/>
          <w:lang w:val="en-US"/>
        </w:rPr>
        <w:t>Table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lang w:val="en-US"/>
        </w:rPr>
        <w:t xml:space="preserve"> 3</w:t>
      </w:r>
      <w:r w:rsidRPr="004F67DB">
        <w:rPr>
          <w:rFonts w:ascii="Times New Roman" w:hAnsi="Times New Roman" w:cs="Times New Roman"/>
          <w:b/>
          <w:bCs/>
          <w:i w:val="0"/>
          <w:iCs w:val="0"/>
          <w:color w:val="000000" w:themeColor="text1"/>
          <w:lang w:val="en-US"/>
        </w:rPr>
        <w:t>.</w:t>
      </w:r>
      <w:r w:rsidRPr="004F67D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 The correlation between preoperative </w:t>
      </w:r>
      <w:r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d</w:t>
      </w:r>
      <w:r w:rsidRPr="004F67D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isc </w:t>
      </w:r>
      <w:r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h</w:t>
      </w:r>
      <w:r w:rsidRPr="004F67D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eight </w:t>
      </w:r>
      <w:r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i</w:t>
      </w:r>
      <w:r w:rsidRPr="004F67D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ndex (DHI)</w:t>
      </w:r>
      <w:r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 for each individual lumbar segment</w:t>
      </w:r>
      <w:r w:rsidRPr="004F67D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 and sagittal vertical axis (SVA), PI-LL Mismatch (PI-LL), </w:t>
      </w:r>
      <w:r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p</w:t>
      </w:r>
      <w:r w:rsidRPr="004F67D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elvic </w:t>
      </w:r>
      <w:r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i</w:t>
      </w:r>
      <w:r w:rsidRPr="004F67D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ncidence (PI), </w:t>
      </w:r>
      <w:r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l</w:t>
      </w:r>
      <w:r w:rsidRPr="004F67D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umbar </w:t>
      </w:r>
      <w:r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l</w:t>
      </w:r>
      <w:r w:rsidRPr="004F67D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ordosis (LL), </w:t>
      </w:r>
      <w:r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p</w:t>
      </w:r>
      <w:r w:rsidRPr="004F67D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elvic </w:t>
      </w:r>
      <w:r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t</w:t>
      </w:r>
      <w:r w:rsidRPr="004F67D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ilt (PT) and </w:t>
      </w:r>
      <w:r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s</w:t>
      </w:r>
      <w:r w:rsidRPr="004F67D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acral </w:t>
      </w:r>
      <w:r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s</w:t>
      </w:r>
      <w:r w:rsidRPr="004F67D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lope (SS)</w:t>
      </w:r>
      <w:r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 as well as </w:t>
      </w:r>
      <w:r w:rsidRPr="002A75A1">
        <w:rPr>
          <w:rFonts w:ascii="Times New Roman" w:hAnsi="Times New Roman" w:cs="Times New Roman"/>
          <w:i w:val="0"/>
          <w:iCs w:val="0"/>
          <w:lang w:val="en-US"/>
        </w:rPr>
        <w:sym w:font="Symbol" w:char="F044"/>
      </w:r>
      <w:r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LL, </w:t>
      </w:r>
      <w:r w:rsidRPr="002A75A1">
        <w:rPr>
          <w:rFonts w:ascii="Times New Roman" w:hAnsi="Times New Roman" w:cs="Times New Roman"/>
          <w:i w:val="0"/>
          <w:iCs w:val="0"/>
          <w:lang w:val="en-US"/>
        </w:rPr>
        <w:sym w:font="Symbol" w:char="F044"/>
      </w:r>
      <w:r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PT and </w:t>
      </w:r>
      <w:r w:rsidRPr="002A75A1">
        <w:rPr>
          <w:rFonts w:ascii="Times New Roman" w:hAnsi="Times New Roman" w:cs="Times New Roman"/>
          <w:i w:val="0"/>
          <w:iCs w:val="0"/>
          <w:lang w:val="en-US"/>
        </w:rPr>
        <w:sym w:font="Symbol" w:char="F044"/>
      </w:r>
      <w:r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SS</w:t>
      </w:r>
      <w:r w:rsidRPr="004F67D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 was evaluated. Significant values are marked in bold. </w:t>
      </w:r>
      <w:proofErr w:type="spellStart"/>
      <w:r w:rsidRPr="004F67D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r-values</w:t>
      </w:r>
      <w:proofErr w:type="spellEnd"/>
      <w:r w:rsidRPr="004F67D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 marked with * are significant at the 0.05 level. </w:t>
      </w:r>
      <w:proofErr w:type="spellStart"/>
      <w:r w:rsidRPr="004F67D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r-values</w:t>
      </w:r>
      <w:proofErr w:type="spellEnd"/>
      <w:r w:rsidRPr="004F67D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 marked with ** are significant at the 0.01 leve</w:t>
      </w:r>
      <w:r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l. Pearson correlation coefficient was used.</w:t>
      </w:r>
    </w:p>
    <w:p w14:paraId="218B611E" w14:textId="09B16467" w:rsidR="00990BB1" w:rsidRDefault="00990BB1">
      <w:pPr>
        <w:spacing w:after="0" w:line="240" w:lineRule="auto"/>
      </w:pPr>
      <w:r>
        <w:br w:type="page"/>
      </w:r>
    </w:p>
    <w:tbl>
      <w:tblPr>
        <w:tblStyle w:val="Tabellenraster1"/>
        <w:tblW w:w="5000" w:type="pct"/>
        <w:tblLook w:val="04A0" w:firstRow="1" w:lastRow="0" w:firstColumn="1" w:lastColumn="0" w:noHBand="0" w:noVBand="1"/>
      </w:tblPr>
      <w:tblGrid>
        <w:gridCol w:w="1369"/>
        <w:gridCol w:w="337"/>
        <w:gridCol w:w="1431"/>
        <w:gridCol w:w="1311"/>
        <w:gridCol w:w="1710"/>
        <w:gridCol w:w="1539"/>
        <w:gridCol w:w="1369"/>
      </w:tblGrid>
      <w:tr w:rsidR="00990BB1" w:rsidRPr="00422BA9" w14:paraId="3849E757" w14:textId="77777777" w:rsidTr="00B609CE">
        <w:trPr>
          <w:trHeight w:val="283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2A5A8CF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34091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ostoperative </w:t>
            </w:r>
            <w:r w:rsidRPr="000C1F31">
              <w:rPr>
                <w:rFonts w:ascii="Times New Roman" w:hAnsi="Times New Roman" w:cs="Times New Roman"/>
                <w:b/>
                <w:bCs/>
                <w:lang w:val="en-US"/>
              </w:rPr>
              <w:t>Disc Height Index compared to sagittal spinal and spinopelvic Alignment</w:t>
            </w:r>
          </w:p>
        </w:tc>
      </w:tr>
      <w:tr w:rsidR="00990BB1" w:rsidRPr="00834091" w14:paraId="3AE1D6D3" w14:textId="77777777" w:rsidTr="00B609CE">
        <w:trPr>
          <w:trHeight w:val="430"/>
        </w:trPr>
        <w:tc>
          <w:tcPr>
            <w:tcW w:w="755" w:type="pct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auto"/>
          </w:tcPr>
          <w:p w14:paraId="063CBBCB" w14:textId="77777777" w:rsidR="00990BB1" w:rsidRPr="00E66358" w:rsidRDefault="00990BB1" w:rsidP="00B609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double" w:sz="12" w:space="0" w:color="auto"/>
              <w:right w:val="single" w:sz="4" w:space="0" w:color="auto"/>
            </w:tcBorders>
          </w:tcPr>
          <w:p w14:paraId="62FCFD49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double" w:sz="12" w:space="0" w:color="auto"/>
              <w:right w:val="nil"/>
            </w:tcBorders>
            <w:shd w:val="clear" w:color="auto" w:fill="auto"/>
          </w:tcPr>
          <w:p w14:paraId="1E8DCF9C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6358">
              <w:rPr>
                <w:rFonts w:ascii="Times New Roman" w:hAnsi="Times New Roman" w:cs="Times New Roman"/>
                <w:lang w:val="en-US"/>
              </w:rPr>
              <w:t xml:space="preserve">DHI </w:t>
            </w:r>
          </w:p>
          <w:p w14:paraId="41625157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6358">
              <w:rPr>
                <w:rFonts w:ascii="Times New Roman" w:hAnsi="Times New Roman" w:cs="Times New Roman"/>
                <w:lang w:val="en-US"/>
              </w:rPr>
              <w:t>L1/2</w:t>
            </w:r>
          </w:p>
        </w:tc>
        <w:tc>
          <w:tcPr>
            <w:tcW w:w="723" w:type="pct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auto"/>
          </w:tcPr>
          <w:p w14:paraId="73D73CE3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6358">
              <w:rPr>
                <w:rFonts w:ascii="Times New Roman" w:hAnsi="Times New Roman" w:cs="Times New Roman"/>
                <w:lang w:val="en-US"/>
              </w:rPr>
              <w:t>DHI</w:t>
            </w:r>
          </w:p>
          <w:p w14:paraId="2347B8D8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6358">
              <w:rPr>
                <w:rFonts w:ascii="Times New Roman" w:hAnsi="Times New Roman" w:cs="Times New Roman"/>
                <w:lang w:val="en-US"/>
              </w:rPr>
              <w:t>L2/3</w:t>
            </w:r>
          </w:p>
        </w:tc>
        <w:tc>
          <w:tcPr>
            <w:tcW w:w="943" w:type="pct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auto"/>
          </w:tcPr>
          <w:p w14:paraId="118AEAFF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6358">
              <w:rPr>
                <w:rFonts w:ascii="Times New Roman" w:hAnsi="Times New Roman" w:cs="Times New Roman"/>
                <w:lang w:val="en-US"/>
              </w:rPr>
              <w:t>DHI</w:t>
            </w:r>
          </w:p>
          <w:p w14:paraId="1965F8C7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6358">
              <w:rPr>
                <w:rFonts w:ascii="Times New Roman" w:hAnsi="Times New Roman" w:cs="Times New Roman"/>
                <w:lang w:val="en-US"/>
              </w:rPr>
              <w:t xml:space="preserve">L3/4 </w:t>
            </w:r>
          </w:p>
        </w:tc>
        <w:tc>
          <w:tcPr>
            <w:tcW w:w="849" w:type="pct"/>
            <w:tcBorders>
              <w:top w:val="nil"/>
              <w:left w:val="nil"/>
              <w:bottom w:val="double" w:sz="12" w:space="0" w:color="auto"/>
              <w:right w:val="nil"/>
            </w:tcBorders>
          </w:tcPr>
          <w:p w14:paraId="7805B059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6358">
              <w:rPr>
                <w:rFonts w:ascii="Times New Roman" w:hAnsi="Times New Roman" w:cs="Times New Roman"/>
                <w:lang w:val="en-US"/>
              </w:rPr>
              <w:t>DHI</w:t>
            </w:r>
          </w:p>
          <w:p w14:paraId="0D4B402B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6358">
              <w:rPr>
                <w:rFonts w:ascii="Times New Roman" w:hAnsi="Times New Roman" w:cs="Times New Roman"/>
                <w:lang w:val="en-US"/>
              </w:rPr>
              <w:t>L4/5</w:t>
            </w:r>
          </w:p>
        </w:tc>
        <w:tc>
          <w:tcPr>
            <w:tcW w:w="755" w:type="pct"/>
            <w:tcBorders>
              <w:top w:val="nil"/>
              <w:left w:val="nil"/>
              <w:bottom w:val="double" w:sz="12" w:space="0" w:color="auto"/>
              <w:right w:val="nil"/>
            </w:tcBorders>
          </w:tcPr>
          <w:p w14:paraId="1AE97296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6358">
              <w:rPr>
                <w:rFonts w:ascii="Times New Roman" w:hAnsi="Times New Roman" w:cs="Times New Roman"/>
                <w:lang w:val="en-US"/>
              </w:rPr>
              <w:t>DHI</w:t>
            </w:r>
          </w:p>
          <w:p w14:paraId="08DDAA7B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6358">
              <w:rPr>
                <w:rFonts w:ascii="Times New Roman" w:hAnsi="Times New Roman" w:cs="Times New Roman"/>
                <w:lang w:val="en-US"/>
              </w:rPr>
              <w:t>L5/S1</w:t>
            </w:r>
          </w:p>
        </w:tc>
      </w:tr>
      <w:tr w:rsidR="00990BB1" w:rsidRPr="00834091" w14:paraId="67471232" w14:textId="77777777" w:rsidTr="00B609CE">
        <w:trPr>
          <w:trHeight w:val="246"/>
        </w:trPr>
        <w:tc>
          <w:tcPr>
            <w:tcW w:w="755" w:type="pct"/>
            <w:tcBorders>
              <w:top w:val="doub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B2197" w14:textId="77777777" w:rsidR="00990BB1" w:rsidRPr="00E66358" w:rsidRDefault="00990BB1" w:rsidP="00B609CE">
            <w:pPr>
              <w:rPr>
                <w:rFonts w:ascii="Times New Roman" w:hAnsi="Times New Roman" w:cs="Times New Roman"/>
                <w:lang w:val="en-US"/>
              </w:rPr>
            </w:pPr>
            <w:r w:rsidRPr="00E66358">
              <w:rPr>
                <w:rFonts w:ascii="Times New Roman" w:hAnsi="Times New Roman" w:cs="Times New Roman"/>
                <w:lang w:val="en-US"/>
              </w:rPr>
              <w:t>SVA [mm]</w:t>
            </w:r>
          </w:p>
        </w:tc>
        <w:tc>
          <w:tcPr>
            <w:tcW w:w="186" w:type="pct"/>
            <w:tcBorders>
              <w:top w:val="double" w:sz="12" w:space="0" w:color="auto"/>
              <w:left w:val="nil"/>
              <w:bottom w:val="nil"/>
              <w:right w:val="single" w:sz="4" w:space="0" w:color="auto"/>
            </w:tcBorders>
          </w:tcPr>
          <w:p w14:paraId="31445587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9" w:type="pct"/>
            <w:tcBorders>
              <w:top w:val="doub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91F44F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258**</w:t>
            </w:r>
          </w:p>
        </w:tc>
        <w:tc>
          <w:tcPr>
            <w:tcW w:w="723" w:type="pct"/>
            <w:tcBorders>
              <w:top w:val="doub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6537D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282**</w:t>
            </w:r>
          </w:p>
        </w:tc>
        <w:tc>
          <w:tcPr>
            <w:tcW w:w="943" w:type="pct"/>
            <w:tcBorders>
              <w:top w:val="doub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DC59D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268**</w:t>
            </w:r>
          </w:p>
        </w:tc>
        <w:tc>
          <w:tcPr>
            <w:tcW w:w="849" w:type="pct"/>
            <w:tcBorders>
              <w:top w:val="double" w:sz="12" w:space="0" w:color="auto"/>
              <w:left w:val="nil"/>
              <w:bottom w:val="nil"/>
              <w:right w:val="nil"/>
            </w:tcBorders>
            <w:vAlign w:val="center"/>
          </w:tcPr>
          <w:p w14:paraId="162304C2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190**</w:t>
            </w:r>
          </w:p>
        </w:tc>
        <w:tc>
          <w:tcPr>
            <w:tcW w:w="755" w:type="pct"/>
            <w:tcBorders>
              <w:top w:val="double" w:sz="12" w:space="0" w:color="auto"/>
              <w:left w:val="nil"/>
              <w:bottom w:val="nil"/>
              <w:right w:val="nil"/>
            </w:tcBorders>
            <w:vAlign w:val="center"/>
          </w:tcPr>
          <w:p w14:paraId="587A4F75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240**</w:t>
            </w:r>
          </w:p>
        </w:tc>
      </w:tr>
      <w:tr w:rsidR="00990BB1" w:rsidRPr="00834091" w14:paraId="7D5D6BFE" w14:textId="77777777" w:rsidTr="00B609CE">
        <w:trPr>
          <w:trHeight w:val="187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1E813" w14:textId="77777777" w:rsidR="00990BB1" w:rsidRPr="00E66358" w:rsidRDefault="00990BB1" w:rsidP="00B609CE">
            <w:pPr>
              <w:rPr>
                <w:rFonts w:ascii="Times New Roman" w:hAnsi="Times New Roman" w:cs="Times New Roman"/>
                <w:lang w:val="en-US"/>
              </w:rPr>
            </w:pPr>
            <w:r w:rsidRPr="00E66358">
              <w:rPr>
                <w:rFonts w:ascii="Times New Roman" w:hAnsi="Times New Roman" w:cs="Times New Roman"/>
                <w:lang w:val="en-US"/>
              </w:rPr>
              <w:t>PI-LL [°]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80E78F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403DCE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261**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FCE32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404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61D25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381**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8EB22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357*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15743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291**</w:t>
            </w:r>
          </w:p>
        </w:tc>
      </w:tr>
      <w:tr w:rsidR="00990BB1" w:rsidRPr="00834091" w14:paraId="49D940DA" w14:textId="77777777" w:rsidTr="00B609CE">
        <w:trPr>
          <w:trHeight w:val="187"/>
        </w:trPr>
        <w:tc>
          <w:tcPr>
            <w:tcW w:w="75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404FA7F" w14:textId="77777777" w:rsidR="00990BB1" w:rsidRPr="00E66358" w:rsidRDefault="00990BB1" w:rsidP="00B609CE">
            <w:pPr>
              <w:rPr>
                <w:rFonts w:ascii="Times New Roman" w:hAnsi="Times New Roman" w:cs="Times New Roman"/>
                <w:lang w:val="en-US"/>
              </w:rPr>
            </w:pPr>
            <w:r w:rsidRPr="00E66358">
              <w:rPr>
                <w:rFonts w:ascii="Times New Roman" w:hAnsi="Times New Roman" w:cs="Times New Roman"/>
                <w:lang w:val="en-US"/>
              </w:rPr>
              <w:t>PI</w:t>
            </w:r>
            <w:r w:rsidRPr="00E66358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stand</w:t>
            </w:r>
            <w:r w:rsidRPr="00E66358">
              <w:rPr>
                <w:rFonts w:ascii="Times New Roman" w:hAnsi="Times New Roman" w:cs="Times New Roman"/>
                <w:lang w:val="en-US"/>
              </w:rPr>
              <w:t xml:space="preserve"> [°]</w:t>
            </w:r>
          </w:p>
        </w:tc>
        <w:tc>
          <w:tcPr>
            <w:tcW w:w="186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4E0A7A21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2FC3356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236**</w:t>
            </w:r>
          </w:p>
        </w:tc>
        <w:tc>
          <w:tcPr>
            <w:tcW w:w="72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04A1A93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lang w:val="en-US"/>
              </w:rPr>
              <w:t>024</w:t>
            </w:r>
          </w:p>
        </w:tc>
        <w:tc>
          <w:tcPr>
            <w:tcW w:w="9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5EA32F3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6358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lang w:val="en-US"/>
              </w:rPr>
              <w:t>012</w:t>
            </w:r>
          </w:p>
        </w:tc>
        <w:tc>
          <w:tcPr>
            <w:tcW w:w="849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4B171F1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lang w:val="en-US"/>
              </w:rPr>
              <w:t>014</w:t>
            </w:r>
          </w:p>
        </w:tc>
        <w:tc>
          <w:tcPr>
            <w:tcW w:w="75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66CDFF9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lang w:val="en-US"/>
              </w:rPr>
              <w:t>048</w:t>
            </w:r>
          </w:p>
        </w:tc>
      </w:tr>
      <w:tr w:rsidR="00990BB1" w:rsidRPr="00834091" w14:paraId="5641147E" w14:textId="77777777" w:rsidTr="00B609CE">
        <w:trPr>
          <w:trHeight w:val="296"/>
        </w:trPr>
        <w:tc>
          <w:tcPr>
            <w:tcW w:w="75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9CC87" w14:textId="77777777" w:rsidR="00990BB1" w:rsidRPr="00E66358" w:rsidRDefault="00990BB1" w:rsidP="00B609C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66358">
              <w:rPr>
                <w:rFonts w:ascii="Times New Roman" w:hAnsi="Times New Roman" w:cs="Times New Roman"/>
                <w:lang w:val="en-US"/>
              </w:rPr>
              <w:t>LL</w:t>
            </w:r>
            <w:r w:rsidRPr="00E66358">
              <w:rPr>
                <w:rFonts w:ascii="Times New Roman" w:hAnsi="Times New Roman" w:cs="Times New Roman"/>
                <w:vertAlign w:val="subscript"/>
                <w:lang w:val="en-US"/>
              </w:rPr>
              <w:t>stand</w:t>
            </w:r>
            <w:proofErr w:type="spellEnd"/>
            <w:r w:rsidRPr="00E66358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Pr="00E66358">
              <w:rPr>
                <w:rFonts w:ascii="Times New Roman" w:hAnsi="Times New Roman" w:cs="Times New Roman"/>
                <w:lang w:val="en-US"/>
              </w:rPr>
              <w:t>[°]</w:t>
            </w:r>
          </w:p>
        </w:tc>
        <w:tc>
          <w:tcPr>
            <w:tcW w:w="186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</w:tcPr>
          <w:p w14:paraId="5D482F02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9" w:type="pct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404302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457**</w:t>
            </w:r>
          </w:p>
        </w:tc>
        <w:tc>
          <w:tcPr>
            <w:tcW w:w="72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7710D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394**</w:t>
            </w:r>
          </w:p>
        </w:tc>
        <w:tc>
          <w:tcPr>
            <w:tcW w:w="9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8EAF3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337**</w:t>
            </w:r>
          </w:p>
        </w:tc>
        <w:tc>
          <w:tcPr>
            <w:tcW w:w="849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B7A1D0E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340**</w:t>
            </w:r>
          </w:p>
        </w:tc>
        <w:tc>
          <w:tcPr>
            <w:tcW w:w="75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6B98571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315**</w:t>
            </w:r>
          </w:p>
        </w:tc>
      </w:tr>
      <w:tr w:rsidR="00990BB1" w:rsidRPr="00834091" w14:paraId="4E8A8577" w14:textId="77777777" w:rsidTr="00B609CE">
        <w:trPr>
          <w:trHeight w:val="296"/>
        </w:trPr>
        <w:tc>
          <w:tcPr>
            <w:tcW w:w="75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9BC1AD0" w14:textId="77777777" w:rsidR="00990BB1" w:rsidRPr="00E66358" w:rsidRDefault="00990BB1" w:rsidP="00B609CE">
            <w:pPr>
              <w:rPr>
                <w:rFonts w:ascii="Times New Roman" w:hAnsi="Times New Roman" w:cs="Times New Roman"/>
                <w:lang w:val="en-US"/>
              </w:rPr>
            </w:pPr>
            <w:r w:rsidRPr="00E66358">
              <w:rPr>
                <w:rFonts w:ascii="Times New Roman" w:hAnsi="Times New Roman" w:cs="Times New Roman"/>
                <w:lang w:val="en-US"/>
              </w:rPr>
              <w:sym w:font="Symbol" w:char="F044"/>
            </w:r>
            <w:r w:rsidRPr="00E66358">
              <w:rPr>
                <w:rFonts w:ascii="Times New Roman" w:hAnsi="Times New Roman" w:cs="Times New Roman"/>
                <w:lang w:val="en-US"/>
              </w:rPr>
              <w:t>LL [°]</w:t>
            </w:r>
          </w:p>
        </w:tc>
        <w:tc>
          <w:tcPr>
            <w:tcW w:w="186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605D6CC3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B224E73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309**</w:t>
            </w:r>
          </w:p>
        </w:tc>
        <w:tc>
          <w:tcPr>
            <w:tcW w:w="72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E289B45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445**</w:t>
            </w:r>
          </w:p>
        </w:tc>
        <w:tc>
          <w:tcPr>
            <w:tcW w:w="9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6D98BE5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410**</w:t>
            </w:r>
          </w:p>
        </w:tc>
        <w:tc>
          <w:tcPr>
            <w:tcW w:w="849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2D8A457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204**</w:t>
            </w:r>
          </w:p>
        </w:tc>
        <w:tc>
          <w:tcPr>
            <w:tcW w:w="75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C255068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273**</w:t>
            </w:r>
          </w:p>
        </w:tc>
      </w:tr>
      <w:tr w:rsidR="00990BB1" w:rsidRPr="00834091" w14:paraId="3E34930B" w14:textId="77777777" w:rsidTr="00B609CE">
        <w:trPr>
          <w:trHeight w:val="246"/>
        </w:trPr>
        <w:tc>
          <w:tcPr>
            <w:tcW w:w="75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F155A" w14:textId="77777777" w:rsidR="00990BB1" w:rsidRPr="00E66358" w:rsidRDefault="00990BB1" w:rsidP="00B609C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66358">
              <w:rPr>
                <w:rFonts w:ascii="Times New Roman" w:hAnsi="Times New Roman" w:cs="Times New Roman"/>
                <w:lang w:val="en-US"/>
              </w:rPr>
              <w:t>PT</w:t>
            </w:r>
            <w:r w:rsidRPr="00E66358">
              <w:rPr>
                <w:rFonts w:ascii="Times New Roman" w:hAnsi="Times New Roman" w:cs="Times New Roman"/>
                <w:vertAlign w:val="subscript"/>
                <w:lang w:val="en-US"/>
              </w:rPr>
              <w:t>stand</w:t>
            </w:r>
            <w:proofErr w:type="spellEnd"/>
            <w:r w:rsidRPr="00E66358">
              <w:rPr>
                <w:rFonts w:ascii="Times New Roman" w:hAnsi="Times New Roman" w:cs="Times New Roman"/>
                <w:lang w:val="en-US"/>
              </w:rPr>
              <w:t xml:space="preserve"> [°]</w:t>
            </w:r>
          </w:p>
        </w:tc>
        <w:tc>
          <w:tcPr>
            <w:tcW w:w="186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</w:tcPr>
          <w:p w14:paraId="3052DF7C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9" w:type="pct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545DF4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6358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lang w:val="en-US"/>
              </w:rPr>
              <w:t>054</w:t>
            </w:r>
          </w:p>
        </w:tc>
        <w:tc>
          <w:tcPr>
            <w:tcW w:w="72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5458A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274**</w:t>
            </w:r>
          </w:p>
        </w:tc>
        <w:tc>
          <w:tcPr>
            <w:tcW w:w="9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98830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258**</w:t>
            </w:r>
          </w:p>
        </w:tc>
        <w:tc>
          <w:tcPr>
            <w:tcW w:w="849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39A7719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208**</w:t>
            </w:r>
          </w:p>
        </w:tc>
        <w:tc>
          <w:tcPr>
            <w:tcW w:w="75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7D7D5DE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66358"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b/>
                <w:lang w:val="en-US"/>
              </w:rPr>
              <w:t>190**</w:t>
            </w:r>
          </w:p>
        </w:tc>
      </w:tr>
      <w:tr w:rsidR="00990BB1" w:rsidRPr="00834091" w14:paraId="17ADF98E" w14:textId="77777777" w:rsidTr="00B609CE">
        <w:trPr>
          <w:trHeight w:val="174"/>
        </w:trPr>
        <w:tc>
          <w:tcPr>
            <w:tcW w:w="75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1F9EE55" w14:textId="77777777" w:rsidR="00990BB1" w:rsidRPr="00E66358" w:rsidRDefault="00990BB1" w:rsidP="00B609CE">
            <w:pPr>
              <w:rPr>
                <w:rFonts w:ascii="Times New Roman" w:hAnsi="Times New Roman" w:cs="Times New Roman"/>
                <w:lang w:val="en-US"/>
              </w:rPr>
            </w:pPr>
            <w:r w:rsidRPr="00E66358">
              <w:rPr>
                <w:rFonts w:ascii="Times New Roman" w:hAnsi="Times New Roman" w:cs="Times New Roman"/>
                <w:lang w:val="en-US"/>
              </w:rPr>
              <w:sym w:font="Symbol" w:char="F044"/>
            </w:r>
            <w:r w:rsidRPr="00E66358">
              <w:rPr>
                <w:rFonts w:ascii="Times New Roman" w:hAnsi="Times New Roman" w:cs="Times New Roman"/>
                <w:lang w:val="en-US"/>
              </w:rPr>
              <w:t>PT [°]</w:t>
            </w:r>
          </w:p>
        </w:tc>
        <w:tc>
          <w:tcPr>
            <w:tcW w:w="186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6C38E47B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DA225F7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6358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lang w:val="en-US"/>
              </w:rPr>
              <w:t>139</w:t>
            </w:r>
          </w:p>
        </w:tc>
        <w:tc>
          <w:tcPr>
            <w:tcW w:w="72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0975910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298**</w:t>
            </w:r>
          </w:p>
        </w:tc>
        <w:tc>
          <w:tcPr>
            <w:tcW w:w="9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940769B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274**</w:t>
            </w:r>
          </w:p>
        </w:tc>
        <w:tc>
          <w:tcPr>
            <w:tcW w:w="849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912F032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66358"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b/>
                <w:lang w:val="en-US"/>
              </w:rPr>
              <w:t>146*</w:t>
            </w:r>
          </w:p>
        </w:tc>
        <w:tc>
          <w:tcPr>
            <w:tcW w:w="75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695B0D6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66358">
              <w:rPr>
                <w:rFonts w:ascii="Times New Roman" w:hAnsi="Times New Roman" w:cs="Times New Roman"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bCs/>
                <w:lang w:val="en-US"/>
              </w:rPr>
              <w:t>100</w:t>
            </w:r>
          </w:p>
        </w:tc>
      </w:tr>
      <w:tr w:rsidR="00990BB1" w:rsidRPr="00834091" w14:paraId="5328780B" w14:textId="77777777" w:rsidTr="00B609CE">
        <w:trPr>
          <w:trHeight w:val="234"/>
        </w:trPr>
        <w:tc>
          <w:tcPr>
            <w:tcW w:w="75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B8113" w14:textId="77777777" w:rsidR="00990BB1" w:rsidRPr="00E66358" w:rsidRDefault="00990BB1" w:rsidP="00B609C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66358">
              <w:rPr>
                <w:rFonts w:ascii="Times New Roman" w:hAnsi="Times New Roman" w:cs="Times New Roman"/>
                <w:lang w:val="en-US"/>
              </w:rPr>
              <w:t>SS</w:t>
            </w:r>
            <w:r w:rsidRPr="00E66358">
              <w:rPr>
                <w:rFonts w:ascii="Times New Roman" w:hAnsi="Times New Roman" w:cs="Times New Roman"/>
                <w:vertAlign w:val="subscript"/>
                <w:lang w:val="en-US"/>
              </w:rPr>
              <w:t>stand</w:t>
            </w:r>
            <w:proofErr w:type="spellEnd"/>
            <w:r w:rsidRPr="00E66358">
              <w:rPr>
                <w:rFonts w:ascii="Times New Roman" w:hAnsi="Times New Roman" w:cs="Times New Roman"/>
                <w:lang w:val="en-US"/>
              </w:rPr>
              <w:t xml:space="preserve"> [°]</w:t>
            </w:r>
          </w:p>
        </w:tc>
        <w:tc>
          <w:tcPr>
            <w:tcW w:w="186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</w:tcPr>
          <w:p w14:paraId="53A36A20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9" w:type="pct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2B3E9E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343**</w:t>
            </w:r>
          </w:p>
        </w:tc>
        <w:tc>
          <w:tcPr>
            <w:tcW w:w="72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E09F0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271**</w:t>
            </w:r>
          </w:p>
        </w:tc>
        <w:tc>
          <w:tcPr>
            <w:tcW w:w="9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03486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212**</w:t>
            </w:r>
          </w:p>
        </w:tc>
        <w:tc>
          <w:tcPr>
            <w:tcW w:w="849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F0BC7BA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214**</w:t>
            </w:r>
          </w:p>
        </w:tc>
        <w:tc>
          <w:tcPr>
            <w:tcW w:w="75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1FA1C9C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240**</w:t>
            </w:r>
          </w:p>
        </w:tc>
      </w:tr>
      <w:tr w:rsidR="00990BB1" w:rsidRPr="00834091" w14:paraId="1666D181" w14:textId="77777777" w:rsidTr="00B609CE">
        <w:trPr>
          <w:trHeight w:val="234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22300" w14:textId="77777777" w:rsidR="00990BB1" w:rsidRPr="00E66358" w:rsidRDefault="00990BB1" w:rsidP="00B609CE">
            <w:pPr>
              <w:rPr>
                <w:rFonts w:ascii="Times New Roman" w:hAnsi="Times New Roman" w:cs="Times New Roman"/>
                <w:lang w:val="en-US"/>
              </w:rPr>
            </w:pPr>
            <w:r w:rsidRPr="00E66358">
              <w:rPr>
                <w:rFonts w:ascii="Times New Roman" w:hAnsi="Times New Roman" w:cs="Times New Roman"/>
                <w:lang w:val="en-US"/>
              </w:rPr>
              <w:sym w:font="Symbol" w:char="F044"/>
            </w:r>
            <w:r w:rsidRPr="00E66358">
              <w:rPr>
                <w:rFonts w:ascii="Times New Roman" w:hAnsi="Times New Roman" w:cs="Times New Roman"/>
                <w:lang w:val="en-US"/>
              </w:rPr>
              <w:t>SS [°]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558B25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BC7E39C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156*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390FE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271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E3864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b/>
                <w:bCs/>
                <w:lang w:val="en-US"/>
              </w:rPr>
              <w:t>232**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61F2E" w14:textId="77777777" w:rsidR="00990BB1" w:rsidRPr="00E66358" w:rsidRDefault="00990BB1" w:rsidP="00B60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lang w:val="en-US"/>
              </w:rPr>
              <w:t>08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1328" w14:textId="77777777" w:rsidR="00990BB1" w:rsidRPr="00E66358" w:rsidRDefault="00990BB1" w:rsidP="00B609CE">
            <w:pPr>
              <w:keepNext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66358">
              <w:rPr>
                <w:rFonts w:ascii="Times New Roman" w:hAnsi="Times New Roman" w:cs="Times New Roman"/>
                <w:lang w:val="en-US"/>
              </w:rPr>
              <w:t>139</w:t>
            </w:r>
          </w:p>
        </w:tc>
      </w:tr>
    </w:tbl>
    <w:p w14:paraId="018011F7" w14:textId="514153FC" w:rsidR="00990BB1" w:rsidRPr="00FA1450" w:rsidRDefault="00990BB1" w:rsidP="00990BB1">
      <w:pPr>
        <w:pStyle w:val="Beschriftung"/>
        <w:jc w:val="both"/>
        <w:rPr>
          <w:rFonts w:ascii="Times New Roman" w:hAnsi="Times New Roman" w:cs="Times New Roman"/>
          <w:color w:val="000000" w:themeColor="text1"/>
          <w:highlight w:val="yellow"/>
          <w:lang w:val="en-US"/>
        </w:rPr>
      </w:pPr>
      <w:r w:rsidRPr="00A02283">
        <w:rPr>
          <w:rFonts w:ascii="Times New Roman" w:hAnsi="Times New Roman" w:cs="Times New Roman"/>
          <w:b/>
          <w:bCs/>
          <w:i w:val="0"/>
          <w:iCs w:val="0"/>
          <w:color w:val="000000" w:themeColor="text1"/>
          <w:lang w:val="en-US"/>
        </w:rPr>
        <w:t xml:space="preserve">Supplement </w:t>
      </w:r>
      <w:r w:rsidRPr="00FA1450">
        <w:rPr>
          <w:rFonts w:ascii="Times New Roman" w:hAnsi="Times New Roman" w:cs="Times New Roman"/>
          <w:b/>
          <w:bCs/>
          <w:i w:val="0"/>
          <w:iCs w:val="0"/>
          <w:color w:val="000000" w:themeColor="text1"/>
          <w:lang w:val="en-US"/>
        </w:rPr>
        <w:t>Table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lang w:val="en-US"/>
        </w:rPr>
        <w:t xml:space="preserve"> 4</w:t>
      </w:r>
      <w:r w:rsidRPr="00FA1450">
        <w:rPr>
          <w:rFonts w:ascii="Times New Roman" w:hAnsi="Times New Roman" w:cs="Times New Roman"/>
          <w:b/>
          <w:bCs/>
          <w:i w:val="0"/>
          <w:iCs w:val="0"/>
          <w:color w:val="000000" w:themeColor="text1"/>
          <w:lang w:val="en-US"/>
        </w:rPr>
        <w:t>.</w:t>
      </w:r>
      <w:r w:rsidRPr="00FA145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FA1450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The correlation between postoperative </w:t>
      </w:r>
      <w:r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d</w:t>
      </w:r>
      <w:r w:rsidRPr="00FA1450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isc </w:t>
      </w:r>
      <w:r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h</w:t>
      </w:r>
      <w:r w:rsidRPr="00FA1450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eight </w:t>
      </w:r>
      <w:r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i</w:t>
      </w:r>
      <w:r w:rsidRPr="00FA1450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ndex (DHI) and sagittal vertical axis (SVA), PI-LL </w:t>
      </w:r>
      <w:r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m</w:t>
      </w:r>
      <w:r w:rsidRPr="00FA1450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ismatch (PI-LL), </w:t>
      </w:r>
      <w:r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p</w:t>
      </w:r>
      <w:r w:rsidRPr="00FA1450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elvic </w:t>
      </w:r>
      <w:r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i</w:t>
      </w:r>
      <w:r w:rsidRPr="00FA1450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ncidence (PI), </w:t>
      </w:r>
      <w:r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l</w:t>
      </w:r>
      <w:r w:rsidRPr="00FA1450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umbar </w:t>
      </w:r>
      <w:r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l</w:t>
      </w:r>
      <w:r w:rsidRPr="00FA1450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ordosis (LL), </w:t>
      </w:r>
      <w:r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p</w:t>
      </w:r>
      <w:r w:rsidRPr="00FA1450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elvic </w:t>
      </w:r>
      <w:r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t</w:t>
      </w:r>
      <w:r w:rsidRPr="00FA1450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ilt (PT) and </w:t>
      </w:r>
      <w:r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s</w:t>
      </w:r>
      <w:r w:rsidRPr="00FA1450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acral </w:t>
      </w:r>
      <w:r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s</w:t>
      </w:r>
      <w:r w:rsidRPr="00FA1450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lope (SS) </w:t>
      </w:r>
      <w:r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as well as </w:t>
      </w:r>
      <w:r w:rsidRPr="002A75A1">
        <w:rPr>
          <w:rFonts w:ascii="Times New Roman" w:hAnsi="Times New Roman" w:cs="Times New Roman"/>
          <w:i w:val="0"/>
          <w:iCs w:val="0"/>
          <w:lang w:val="en-US"/>
        </w:rPr>
        <w:sym w:font="Symbol" w:char="F044"/>
      </w:r>
      <w:r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LL, </w:t>
      </w:r>
      <w:r w:rsidRPr="002A75A1">
        <w:rPr>
          <w:rFonts w:ascii="Times New Roman" w:hAnsi="Times New Roman" w:cs="Times New Roman"/>
          <w:i w:val="0"/>
          <w:iCs w:val="0"/>
          <w:lang w:val="en-US"/>
        </w:rPr>
        <w:sym w:font="Symbol" w:char="F044"/>
      </w:r>
      <w:r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PT and </w:t>
      </w:r>
      <w:r w:rsidRPr="002A75A1">
        <w:rPr>
          <w:rFonts w:ascii="Times New Roman" w:hAnsi="Times New Roman" w:cs="Times New Roman"/>
          <w:i w:val="0"/>
          <w:iCs w:val="0"/>
          <w:lang w:val="en-US"/>
        </w:rPr>
        <w:sym w:font="Symbol" w:char="F044"/>
      </w:r>
      <w:r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SS</w:t>
      </w:r>
      <w:r w:rsidRPr="004F67D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 was evaluated</w:t>
      </w:r>
      <w:r w:rsidRPr="00FA1450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. Significant values are marked in bold. </w:t>
      </w:r>
      <w:proofErr w:type="spellStart"/>
      <w:r w:rsidRPr="00FA1450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r-values</w:t>
      </w:r>
      <w:proofErr w:type="spellEnd"/>
      <w:r w:rsidRPr="00FA1450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 marked with * are significant at the 0.05 level. </w:t>
      </w:r>
      <w:proofErr w:type="spellStart"/>
      <w:r w:rsidRPr="00FA1450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r-values</w:t>
      </w:r>
      <w:proofErr w:type="spellEnd"/>
      <w:r w:rsidRPr="00FA1450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 marked with ** are significant at the 0.01 level.</w:t>
      </w:r>
      <w:r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 Pearson correlation coefficient was used.</w:t>
      </w:r>
    </w:p>
    <w:p w14:paraId="756584D4" w14:textId="124ADD3D" w:rsidR="00A02283" w:rsidRDefault="00A02283">
      <w:pPr>
        <w:spacing w:after="0" w:line="240" w:lineRule="auto"/>
      </w:pPr>
      <w:r>
        <w:br w:type="page"/>
      </w:r>
    </w:p>
    <w:p w14:paraId="3426B9C8" w14:textId="77777777" w:rsidR="00422BA9" w:rsidRPr="00C9466E" w:rsidRDefault="00422BA9" w:rsidP="00422BA9">
      <w:pPr>
        <w:rPr>
          <w:ins w:id="0" w:author="Maximilian Müllner" w:date="2022-02-28T14:06:00Z"/>
          <w:rFonts w:ascii="Times New Roman" w:hAnsi="Times New Roman" w:cs="Times New Roman"/>
          <w:b/>
        </w:rPr>
      </w:pPr>
    </w:p>
    <w:tbl>
      <w:tblPr>
        <w:tblStyle w:val="Tabellenraster1"/>
        <w:tblW w:w="5954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559"/>
        <w:gridCol w:w="1418"/>
      </w:tblGrid>
      <w:tr w:rsidR="00422BA9" w:rsidRPr="00422BA9" w14:paraId="6415CD79" w14:textId="77777777" w:rsidTr="00B609CE">
        <w:trPr>
          <w:trHeight w:val="358"/>
          <w:jc w:val="center"/>
          <w:ins w:id="1" w:author="Maximilian Müllner" w:date="2022-02-28T14:06:00Z"/>
        </w:trPr>
        <w:tc>
          <w:tcPr>
            <w:tcW w:w="5954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CB2027A" w14:textId="77777777" w:rsidR="00422BA9" w:rsidRPr="00670E29" w:rsidRDefault="00422BA9" w:rsidP="00B609CE">
            <w:pPr>
              <w:jc w:val="center"/>
              <w:rPr>
                <w:ins w:id="2" w:author="Maximilian Müllner" w:date="2022-02-28T14:06:00Z"/>
                <w:rFonts w:ascii="Times New Roman" w:hAnsi="Times New Roman" w:cs="Times New Roman"/>
                <w:b/>
                <w:lang w:val="en-GB"/>
              </w:rPr>
            </w:pPr>
            <w:ins w:id="3" w:author="Maximilian Müllner" w:date="2022-02-28T14:06:00Z">
              <w:r w:rsidRPr="00A02283">
                <w:rPr>
                  <w:rFonts w:ascii="Times New Roman" w:hAnsi="Times New Roman" w:cs="Times New Roman"/>
                  <w:b/>
                  <w:lang w:val="en-US"/>
                </w:rPr>
                <w:t>Osteoarthritis of the contralateral hip joint</w:t>
              </w:r>
            </w:ins>
          </w:p>
        </w:tc>
      </w:tr>
      <w:tr w:rsidR="00422BA9" w:rsidRPr="009706A4" w14:paraId="0640B9FB" w14:textId="77777777" w:rsidTr="00B609CE">
        <w:trPr>
          <w:trHeight w:val="915"/>
          <w:jc w:val="center"/>
          <w:ins w:id="4" w:author="Maximilian Müllner" w:date="2022-02-28T14:06:00Z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3787BEA" w14:textId="77777777" w:rsidR="00422BA9" w:rsidRPr="00C9466E" w:rsidRDefault="00422BA9" w:rsidP="00B609CE">
            <w:pPr>
              <w:rPr>
                <w:ins w:id="5" w:author="Maximilian Müllner" w:date="2022-02-28T14:06:00Z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ins w:id="6" w:author="Maximilian Müllner" w:date="2022-02-28T14:06:00Z">
              <w:r w:rsidRPr="00C9466E">
                <w:rPr>
                  <w:rFonts w:ascii="Times New Roman" w:hAnsi="Times New Roman" w:cs="Times New Roman"/>
                  <w:i/>
                  <w:sz w:val="20"/>
                  <w:szCs w:val="20"/>
                  <w:lang w:val="en-US"/>
                </w:rPr>
                <w:t>Kellgren and Lawrence grades</w:t>
              </w:r>
            </w:ins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000000" w:themeColor="text1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369B7F" w14:textId="77777777" w:rsidR="00422BA9" w:rsidRPr="00C9466E" w:rsidRDefault="00422BA9" w:rsidP="00B609CE">
            <w:pPr>
              <w:jc w:val="center"/>
              <w:rPr>
                <w:ins w:id="7" w:author="Maximilian Müllner" w:date="2022-02-28T14:06:00Z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ins w:id="8" w:author="Maximilian Müllner" w:date="2022-02-28T14:06:00Z">
              <w:r w:rsidRPr="00C9466E">
                <w:rPr>
                  <w:rFonts w:ascii="Times New Roman" w:hAnsi="Times New Roman" w:cs="Times New Roman"/>
                  <w:i/>
                  <w:sz w:val="20"/>
                  <w:szCs w:val="20"/>
                  <w:lang w:val="en-US"/>
                </w:rPr>
                <w:t>Quantity (N)</w:t>
              </w:r>
            </w:ins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9F828A9" w14:textId="77777777" w:rsidR="00422BA9" w:rsidRPr="00C9466E" w:rsidRDefault="00422BA9" w:rsidP="00B609CE">
            <w:pPr>
              <w:jc w:val="center"/>
              <w:rPr>
                <w:ins w:id="9" w:author="Maximilian Müllner" w:date="2022-02-28T14:06:00Z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ins w:id="10" w:author="Maximilian Müllner" w:date="2022-02-28T14:06:00Z">
              <w:r w:rsidRPr="00C9466E">
                <w:rPr>
                  <w:rFonts w:ascii="Times New Roman" w:hAnsi="Times New Roman" w:cs="Times New Roman"/>
                  <w:i/>
                  <w:sz w:val="20"/>
                  <w:szCs w:val="20"/>
                  <w:lang w:val="en-US"/>
                </w:rPr>
                <w:t>Proportion (%)</w:t>
              </w:r>
            </w:ins>
          </w:p>
        </w:tc>
        <w:tc>
          <w:tcPr>
            <w:tcW w:w="1418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003CA6DA" w14:textId="77777777" w:rsidR="00422BA9" w:rsidRDefault="00422BA9" w:rsidP="00B609CE">
            <w:pPr>
              <w:jc w:val="center"/>
              <w:rPr>
                <w:ins w:id="11" w:author="Maximilian Müllner" w:date="2022-02-28T14:06:00Z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ins w:id="12" w:author="Maximilian Müllner" w:date="2022-02-28T14:06:00Z">
              <w:r>
                <w:rPr>
                  <w:rFonts w:ascii="Times New Roman" w:hAnsi="Times New Roman" w:cs="Times New Roman"/>
                  <w:i/>
                  <w:sz w:val="20"/>
                  <w:szCs w:val="20"/>
                  <w:lang w:val="en-US"/>
                </w:rPr>
                <w:t xml:space="preserve">Age </w:t>
              </w:r>
              <w:r w:rsidRPr="00C9466E">
                <w:rPr>
                  <w:rFonts w:ascii="Times New Roman" w:hAnsi="Times New Roman" w:cs="Times New Roman"/>
                  <w:i/>
                  <w:sz w:val="20"/>
                  <w:szCs w:val="20"/>
                  <w:lang w:val="en-US"/>
                </w:rPr>
                <w:t>(</w:t>
              </w:r>
              <w:r>
                <w:rPr>
                  <w:rFonts w:ascii="Times New Roman" w:hAnsi="Times New Roman" w:cs="Times New Roman"/>
                  <w:i/>
                  <w:sz w:val="20"/>
                  <w:szCs w:val="20"/>
                  <w:lang w:val="en-US"/>
                </w:rPr>
                <w:t>years</w:t>
              </w:r>
              <w:r w:rsidRPr="00C9466E">
                <w:rPr>
                  <w:rFonts w:ascii="Times New Roman" w:hAnsi="Times New Roman" w:cs="Times New Roman"/>
                  <w:i/>
                  <w:sz w:val="20"/>
                  <w:szCs w:val="20"/>
                  <w:lang w:val="en-US"/>
                </w:rPr>
                <w:t>)</w:t>
              </w:r>
            </w:ins>
          </w:p>
          <w:p w14:paraId="31D9A94D" w14:textId="77777777" w:rsidR="00422BA9" w:rsidRPr="00C9466E" w:rsidRDefault="00422BA9" w:rsidP="00B609CE">
            <w:pPr>
              <w:jc w:val="center"/>
              <w:rPr>
                <w:ins w:id="13" w:author="Maximilian Müllner" w:date="2022-02-28T14:06:00Z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ins w:id="14" w:author="Maximilian Müllner" w:date="2022-02-28T14:06:00Z">
              <w:r>
                <w:rPr>
                  <w:rFonts w:ascii="Times New Roman" w:hAnsi="Times New Roman" w:cs="Times New Roman"/>
                  <w:i/>
                  <w:sz w:val="20"/>
                  <w:szCs w:val="20"/>
                  <w:lang w:val="en-US"/>
                </w:rPr>
                <w:t>Mean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sym w:font="Symbol" w:char="F0B1"/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SD</w:t>
              </w:r>
            </w:ins>
          </w:p>
        </w:tc>
      </w:tr>
      <w:tr w:rsidR="00422BA9" w:rsidRPr="009706A4" w14:paraId="6FFECEFA" w14:textId="77777777" w:rsidTr="00B609CE">
        <w:trPr>
          <w:trHeight w:val="285"/>
          <w:jc w:val="center"/>
          <w:ins w:id="15" w:author="Maximilian Müllner" w:date="2022-02-28T14:06:00Z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14:paraId="7C2B8D39" w14:textId="77777777" w:rsidR="00422BA9" w:rsidRPr="009706A4" w:rsidRDefault="00422BA9" w:rsidP="00B609CE">
            <w:pPr>
              <w:rPr>
                <w:ins w:id="16" w:author="Maximilian Müllner" w:date="2022-02-28T14:06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17" w:author="Maximilian Müllner" w:date="2022-02-28T14:06:00Z">
              <w:r w:rsidRPr="009706A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0</w:t>
              </w:r>
            </w:ins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2DD5C902" w14:textId="77777777" w:rsidR="00422BA9" w:rsidRPr="009706A4" w:rsidRDefault="00422BA9" w:rsidP="00B609CE">
            <w:pPr>
              <w:jc w:val="center"/>
              <w:rPr>
                <w:ins w:id="18" w:author="Maximilian Müllner" w:date="2022-02-28T14:06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19" w:author="Maximilian Müllner" w:date="2022-02-28T14:06:00Z">
              <w:r w:rsidRPr="009706A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0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7D8D0A98" w14:textId="77777777" w:rsidR="00422BA9" w:rsidRPr="009706A4" w:rsidRDefault="00422BA9" w:rsidP="00B609CE">
            <w:pPr>
              <w:jc w:val="center"/>
              <w:rPr>
                <w:ins w:id="20" w:author="Maximilian Müllner" w:date="2022-02-28T14:06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21" w:author="Maximilian Müllner" w:date="2022-02-28T14:06:00Z">
              <w:r w:rsidRPr="009706A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0</w:t>
              </w:r>
            </w:ins>
          </w:p>
        </w:tc>
        <w:tc>
          <w:tcPr>
            <w:tcW w:w="1418" w:type="dxa"/>
            <w:tcBorders>
              <w:top w:val="single" w:sz="12" w:space="0" w:color="auto"/>
              <w:left w:val="dotted" w:sz="4" w:space="0" w:color="auto"/>
              <w:bottom w:val="nil"/>
              <w:right w:val="single" w:sz="4" w:space="0" w:color="FFFFFF" w:themeColor="background1"/>
            </w:tcBorders>
          </w:tcPr>
          <w:p w14:paraId="26DC6441" w14:textId="77777777" w:rsidR="00422BA9" w:rsidRPr="009706A4" w:rsidRDefault="00422BA9" w:rsidP="00B609CE">
            <w:pPr>
              <w:jc w:val="center"/>
              <w:rPr>
                <w:ins w:id="22" w:author="Maximilian Müllner" w:date="2022-02-28T14:06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23" w:author="Maximilian Müllner" w:date="2022-02-28T14:06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-</w:t>
              </w:r>
            </w:ins>
          </w:p>
        </w:tc>
      </w:tr>
      <w:tr w:rsidR="00422BA9" w:rsidRPr="009706A4" w14:paraId="4CEA6F5A" w14:textId="77777777" w:rsidTr="00B609CE">
        <w:trPr>
          <w:trHeight w:val="303"/>
          <w:jc w:val="center"/>
          <w:ins w:id="24" w:author="Maximilian Müllner" w:date="2022-02-28T14:06:00Z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14:paraId="1D5743F5" w14:textId="77777777" w:rsidR="00422BA9" w:rsidRPr="009706A4" w:rsidRDefault="00422BA9" w:rsidP="00B609CE">
            <w:pPr>
              <w:rPr>
                <w:ins w:id="25" w:author="Maximilian Müllner" w:date="2022-02-28T14:06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26" w:author="Maximilian Müllner" w:date="2022-02-28T14:06:00Z">
              <w:r w:rsidRPr="009706A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1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37D6E0A7" w14:textId="77777777" w:rsidR="00422BA9" w:rsidRPr="009706A4" w:rsidRDefault="00422BA9" w:rsidP="00B609CE">
            <w:pPr>
              <w:jc w:val="center"/>
              <w:rPr>
                <w:ins w:id="27" w:author="Maximilian Müllner" w:date="2022-02-28T14:06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28" w:author="Maximilian Müllner" w:date="2022-02-28T14:06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2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4975278E" w14:textId="77777777" w:rsidR="00422BA9" w:rsidRPr="009706A4" w:rsidRDefault="00422BA9" w:rsidP="00B609CE">
            <w:pPr>
              <w:jc w:val="center"/>
              <w:rPr>
                <w:ins w:id="29" w:author="Maximilian Müllner" w:date="2022-02-28T14:06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30" w:author="Maximilian Müllner" w:date="2022-02-28T14:06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1.30</w:t>
              </w:r>
            </w:ins>
          </w:p>
        </w:tc>
        <w:tc>
          <w:tcPr>
            <w:tcW w:w="1418" w:type="dxa"/>
            <w:tcBorders>
              <w:top w:val="nil"/>
              <w:left w:val="dotted" w:sz="4" w:space="0" w:color="auto"/>
              <w:bottom w:val="nil"/>
              <w:right w:val="single" w:sz="4" w:space="0" w:color="FFFFFF" w:themeColor="background1"/>
            </w:tcBorders>
          </w:tcPr>
          <w:p w14:paraId="2E7B57F7" w14:textId="77777777" w:rsidR="00422BA9" w:rsidRPr="009706A4" w:rsidRDefault="00422BA9" w:rsidP="00B609CE">
            <w:pPr>
              <w:jc w:val="center"/>
              <w:rPr>
                <w:ins w:id="31" w:author="Maximilian Müllner" w:date="2022-02-28T14:06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32" w:author="Maximilian Müllner" w:date="2022-02-28T14:06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71.5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sym w:font="Symbol" w:char="F0B1"/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7.8</w:t>
              </w:r>
            </w:ins>
          </w:p>
        </w:tc>
      </w:tr>
      <w:tr w:rsidR="00422BA9" w:rsidRPr="009706A4" w14:paraId="7F12A6AC" w14:textId="77777777" w:rsidTr="00B609CE">
        <w:trPr>
          <w:trHeight w:val="303"/>
          <w:jc w:val="center"/>
          <w:ins w:id="33" w:author="Maximilian Müllner" w:date="2022-02-28T14:06:00Z"/>
        </w:trPr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single" w:sz="4" w:space="0" w:color="000000" w:themeColor="text1"/>
            </w:tcBorders>
            <w:shd w:val="clear" w:color="auto" w:fill="auto"/>
          </w:tcPr>
          <w:p w14:paraId="58BEBA9E" w14:textId="77777777" w:rsidR="00422BA9" w:rsidRPr="009706A4" w:rsidRDefault="00422BA9" w:rsidP="00B609CE">
            <w:pPr>
              <w:jc w:val="both"/>
              <w:rPr>
                <w:ins w:id="34" w:author="Maximilian Müllner" w:date="2022-02-28T14:06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35" w:author="Maximilian Müllner" w:date="2022-02-28T14:06:00Z">
              <w:r w:rsidRPr="009706A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2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000000" w:themeColor="text1"/>
              <w:bottom w:val="dotted" w:sz="4" w:space="0" w:color="auto"/>
              <w:right w:val="nil"/>
            </w:tcBorders>
            <w:shd w:val="clear" w:color="auto" w:fill="auto"/>
          </w:tcPr>
          <w:p w14:paraId="280A20F5" w14:textId="77777777" w:rsidR="00422BA9" w:rsidRPr="009706A4" w:rsidRDefault="00422BA9" w:rsidP="00B609CE">
            <w:pPr>
              <w:jc w:val="center"/>
              <w:rPr>
                <w:ins w:id="36" w:author="Maximilian Müllner" w:date="2022-02-28T14:06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37" w:author="Maximilian Müllner" w:date="2022-02-28T14:06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105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79F1D83" w14:textId="77777777" w:rsidR="00422BA9" w:rsidRPr="009706A4" w:rsidRDefault="00422BA9" w:rsidP="00B609CE">
            <w:pPr>
              <w:jc w:val="center"/>
              <w:rPr>
                <w:ins w:id="38" w:author="Maximilian Müllner" w:date="2022-02-28T14:06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39" w:author="Maximilian Müllner" w:date="2022-02-28T14:06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68.62</w:t>
              </w:r>
            </w:ins>
          </w:p>
        </w:tc>
        <w:tc>
          <w:tcPr>
            <w:tcW w:w="1418" w:type="dxa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FFFFFF" w:themeColor="background1"/>
            </w:tcBorders>
          </w:tcPr>
          <w:p w14:paraId="1E3C0182" w14:textId="77777777" w:rsidR="00422BA9" w:rsidRPr="009706A4" w:rsidRDefault="00422BA9" w:rsidP="00B609CE">
            <w:pPr>
              <w:jc w:val="center"/>
              <w:rPr>
                <w:ins w:id="40" w:author="Maximilian Müllner" w:date="2022-02-28T14:06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41" w:author="Maximilian Müllner" w:date="2022-02-28T14:06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65.4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sym w:font="Symbol" w:char="F0B1"/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12.8</w:t>
              </w:r>
            </w:ins>
          </w:p>
        </w:tc>
      </w:tr>
      <w:tr w:rsidR="00422BA9" w:rsidRPr="009706A4" w14:paraId="1EDE315F" w14:textId="77777777" w:rsidTr="00B609CE">
        <w:trPr>
          <w:trHeight w:val="303"/>
          <w:jc w:val="center"/>
          <w:ins w:id="42" w:author="Maximilian Müllner" w:date="2022-02-28T14:06:00Z"/>
        </w:trPr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 w:themeColor="text1"/>
            </w:tcBorders>
            <w:shd w:val="clear" w:color="auto" w:fill="auto"/>
          </w:tcPr>
          <w:p w14:paraId="09911B82" w14:textId="77777777" w:rsidR="00422BA9" w:rsidRPr="009706A4" w:rsidRDefault="00422BA9" w:rsidP="00B609CE">
            <w:pPr>
              <w:rPr>
                <w:ins w:id="43" w:author="Maximilian Müllner" w:date="2022-02-28T14:06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44" w:author="Maximilian Müllner" w:date="2022-02-28T14:06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3</w:t>
              </w:r>
            </w:ins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000000" w:themeColor="text1"/>
              <w:bottom w:val="dotted" w:sz="4" w:space="0" w:color="auto"/>
              <w:right w:val="nil"/>
            </w:tcBorders>
            <w:shd w:val="clear" w:color="auto" w:fill="auto"/>
          </w:tcPr>
          <w:p w14:paraId="1ED909FE" w14:textId="77777777" w:rsidR="00422BA9" w:rsidRPr="009706A4" w:rsidRDefault="00422BA9" w:rsidP="00B609CE">
            <w:pPr>
              <w:jc w:val="center"/>
              <w:rPr>
                <w:ins w:id="45" w:author="Maximilian Müllner" w:date="2022-02-28T14:06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46" w:author="Maximilian Müllner" w:date="2022-02-28T14:06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29</w:t>
              </w:r>
            </w:ins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7611EDB" w14:textId="77777777" w:rsidR="00422BA9" w:rsidRPr="009706A4" w:rsidRDefault="00422BA9" w:rsidP="00B609CE">
            <w:pPr>
              <w:jc w:val="center"/>
              <w:rPr>
                <w:ins w:id="47" w:author="Maximilian Müllner" w:date="2022-02-28T14:06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48" w:author="Maximilian Müllner" w:date="2022-02-28T14:06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18.95</w:t>
              </w:r>
            </w:ins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FFFFFF" w:themeColor="background1"/>
            </w:tcBorders>
          </w:tcPr>
          <w:p w14:paraId="33E97946" w14:textId="77777777" w:rsidR="00422BA9" w:rsidRPr="009706A4" w:rsidRDefault="00422BA9" w:rsidP="00B609CE">
            <w:pPr>
              <w:jc w:val="center"/>
              <w:rPr>
                <w:ins w:id="49" w:author="Maximilian Müllner" w:date="2022-02-28T14:06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50" w:author="Maximilian Müllner" w:date="2022-02-28T14:06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65.8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sym w:font="Symbol" w:char="F0B1"/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11.5</w:t>
              </w:r>
            </w:ins>
          </w:p>
        </w:tc>
      </w:tr>
      <w:tr w:rsidR="00422BA9" w:rsidRPr="009706A4" w14:paraId="05A9697A" w14:textId="77777777" w:rsidTr="00B609CE">
        <w:trPr>
          <w:trHeight w:val="303"/>
          <w:jc w:val="center"/>
          <w:ins w:id="51" w:author="Maximilian Müllner" w:date="2022-02-28T14:06:00Z"/>
        </w:trPr>
        <w:tc>
          <w:tcPr>
            <w:tcW w:w="1701" w:type="dxa"/>
            <w:tcBorders>
              <w:top w:val="dotted" w:sz="4" w:space="0" w:color="auto"/>
              <w:left w:val="nil"/>
              <w:bottom w:val="double" w:sz="4" w:space="0" w:color="auto"/>
              <w:right w:val="single" w:sz="4" w:space="0" w:color="000000" w:themeColor="text1"/>
            </w:tcBorders>
            <w:shd w:val="clear" w:color="auto" w:fill="auto"/>
          </w:tcPr>
          <w:p w14:paraId="4D18D32A" w14:textId="77777777" w:rsidR="00422BA9" w:rsidRPr="009706A4" w:rsidRDefault="00422BA9" w:rsidP="00B609CE">
            <w:pPr>
              <w:rPr>
                <w:ins w:id="52" w:author="Maximilian Müllner" w:date="2022-02-28T14:06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53" w:author="Maximilian Müllner" w:date="2022-02-28T14:06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4</w:t>
              </w:r>
            </w:ins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000000" w:themeColor="text1"/>
              <w:bottom w:val="double" w:sz="4" w:space="0" w:color="auto"/>
              <w:right w:val="nil"/>
            </w:tcBorders>
            <w:shd w:val="clear" w:color="auto" w:fill="auto"/>
          </w:tcPr>
          <w:p w14:paraId="4C69E14D" w14:textId="77777777" w:rsidR="00422BA9" w:rsidRPr="009706A4" w:rsidRDefault="00422BA9" w:rsidP="00B609CE">
            <w:pPr>
              <w:jc w:val="center"/>
              <w:rPr>
                <w:ins w:id="54" w:author="Maximilian Müllner" w:date="2022-02-28T14:06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55" w:author="Maximilian Müllner" w:date="2022-02-28T14:06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17</w:t>
              </w:r>
            </w:ins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uble" w:sz="4" w:space="0" w:color="auto"/>
              <w:right w:val="dotted" w:sz="4" w:space="0" w:color="auto"/>
            </w:tcBorders>
            <w:shd w:val="clear" w:color="auto" w:fill="auto"/>
          </w:tcPr>
          <w:p w14:paraId="14F52828" w14:textId="77777777" w:rsidR="00422BA9" w:rsidRPr="009706A4" w:rsidRDefault="00422BA9" w:rsidP="00B609CE">
            <w:pPr>
              <w:jc w:val="center"/>
              <w:rPr>
                <w:ins w:id="56" w:author="Maximilian Müllner" w:date="2022-02-28T14:06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57" w:author="Maximilian Müllner" w:date="2022-02-28T14:06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11.11</w:t>
              </w:r>
            </w:ins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single" w:sz="4" w:space="0" w:color="FFFFFF" w:themeColor="background1"/>
            </w:tcBorders>
          </w:tcPr>
          <w:p w14:paraId="1C125090" w14:textId="77777777" w:rsidR="00422BA9" w:rsidRPr="009706A4" w:rsidRDefault="00422BA9" w:rsidP="00B609CE">
            <w:pPr>
              <w:jc w:val="center"/>
              <w:rPr>
                <w:ins w:id="58" w:author="Maximilian Müllner" w:date="2022-02-28T14:06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59" w:author="Maximilian Müllner" w:date="2022-02-28T14:06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62.6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sym w:font="Symbol" w:char="F0B1"/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17.6</w:t>
              </w:r>
            </w:ins>
          </w:p>
        </w:tc>
      </w:tr>
      <w:tr w:rsidR="00422BA9" w:rsidRPr="009706A4" w14:paraId="2B2C40EF" w14:textId="77777777" w:rsidTr="00B609CE">
        <w:trPr>
          <w:trHeight w:val="303"/>
          <w:jc w:val="center"/>
          <w:ins w:id="60" w:author="Maximilian Müllner" w:date="2022-02-28T14:06:00Z"/>
        </w:trPr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14:paraId="4F401388" w14:textId="77777777" w:rsidR="00422BA9" w:rsidRPr="009706A4" w:rsidRDefault="00422BA9" w:rsidP="00B609CE">
            <w:pPr>
              <w:rPr>
                <w:ins w:id="61" w:author="Maximilian Müllner" w:date="2022-02-28T14:06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62" w:author="Maximilian Müllner" w:date="2022-02-28T14:06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 xml:space="preserve">Pre-existing THA </w:t>
              </w:r>
            </w:ins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683A3AAB" w14:textId="77777777" w:rsidR="00422BA9" w:rsidRPr="009706A4" w:rsidRDefault="00422BA9" w:rsidP="00B609CE">
            <w:pPr>
              <w:jc w:val="center"/>
              <w:rPr>
                <w:ins w:id="63" w:author="Maximilian Müllner" w:date="2022-02-28T14:06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64" w:author="Maximilian Müllner" w:date="2022-02-28T14:06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44</w:t>
              </w:r>
            </w:ins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1CE9B267" w14:textId="77777777" w:rsidR="00422BA9" w:rsidRPr="009706A4" w:rsidRDefault="00422BA9" w:rsidP="00B609CE">
            <w:pPr>
              <w:jc w:val="center"/>
              <w:rPr>
                <w:ins w:id="65" w:author="Maximilian Müllner" w:date="2022-02-28T14:06:00Z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double" w:sz="4" w:space="0" w:color="auto"/>
              <w:left w:val="dotted" w:sz="4" w:space="0" w:color="auto"/>
              <w:bottom w:val="nil"/>
              <w:right w:val="single" w:sz="4" w:space="0" w:color="FFFFFF" w:themeColor="background1"/>
            </w:tcBorders>
          </w:tcPr>
          <w:p w14:paraId="4C6DCBB2" w14:textId="77777777" w:rsidR="00422BA9" w:rsidRPr="009706A4" w:rsidRDefault="00422BA9" w:rsidP="00B609CE">
            <w:pPr>
              <w:keepNext/>
              <w:jc w:val="center"/>
              <w:rPr>
                <w:ins w:id="66" w:author="Maximilian Müllner" w:date="2022-02-28T14:06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67" w:author="Maximilian Müllner" w:date="2022-02-28T14:06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69.8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sym w:font="Symbol" w:char="F0B1"/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11.8</w:t>
              </w:r>
            </w:ins>
          </w:p>
        </w:tc>
      </w:tr>
    </w:tbl>
    <w:p w14:paraId="5BC3DF6C" w14:textId="77777777" w:rsidR="00422BA9" w:rsidRPr="00A02283" w:rsidRDefault="00422BA9" w:rsidP="00422BA9">
      <w:pPr>
        <w:jc w:val="both"/>
        <w:rPr>
          <w:ins w:id="68" w:author="Maximilian Müllner" w:date="2022-02-28T14:06:00Z"/>
          <w:rFonts w:ascii="Times New Roman" w:hAnsi="Times New Roman" w:cs="Times New Roman"/>
          <w:i/>
          <w:lang w:val="en-US"/>
        </w:rPr>
      </w:pPr>
      <w:ins w:id="69" w:author="Maximilian Müllner" w:date="2022-02-28T14:06:00Z">
        <w:r>
          <w:rPr>
            <w:rFonts w:ascii="Times New Roman" w:hAnsi="Times New Roman" w:cs="Times New Roman"/>
            <w:b/>
            <w:sz w:val="20"/>
            <w:szCs w:val="20"/>
            <w:lang w:val="en-US"/>
          </w:rPr>
          <w:t>Supplement Table 5</w:t>
        </w:r>
        <w:r w:rsidRPr="00225371">
          <w:rPr>
            <w:rFonts w:ascii="Times New Roman" w:hAnsi="Times New Roman" w:cs="Times New Roman"/>
            <w:b/>
            <w:sz w:val="20"/>
            <w:szCs w:val="20"/>
            <w:lang w:val="en-US"/>
          </w:rPr>
          <w:t>.</w:t>
        </w:r>
        <w:r w:rsidRPr="00225371">
          <w:rPr>
            <w:rFonts w:ascii="Times New Roman" w:hAnsi="Times New Roman" w:cs="Times New Roman"/>
            <w:sz w:val="20"/>
            <w:szCs w:val="20"/>
            <w:lang w:val="en-US"/>
          </w:rPr>
          <w:t xml:space="preserve"> </w:t>
        </w:r>
        <w:r>
          <w:rPr>
            <w:rFonts w:ascii="Times New Roman" w:hAnsi="Times New Roman" w:cs="Times New Roman"/>
            <w:sz w:val="20"/>
            <w:szCs w:val="20"/>
            <w:lang w:val="en-US"/>
          </w:rPr>
          <w:t xml:space="preserve">Severity of the osteoarthritis of the contralateral hip joint in the control group by using the </w:t>
        </w:r>
        <w:r w:rsidRPr="00835BCF">
          <w:rPr>
            <w:rFonts w:ascii="Times New Roman" w:hAnsi="Times New Roman" w:cs="Times New Roman"/>
            <w:sz w:val="20"/>
            <w:szCs w:val="20"/>
            <w:lang w:val="en-US"/>
          </w:rPr>
          <w:t>Kellgren and Lawrence system for the classification of the severity of osteoarthritis</w:t>
        </w:r>
        <w:r>
          <w:rPr>
            <w:rFonts w:ascii="Times New Roman" w:hAnsi="Times New Roman" w:cs="Times New Roman"/>
            <w:sz w:val="20"/>
            <w:szCs w:val="20"/>
            <w:lang w:val="en-US"/>
          </w:rPr>
          <w:t xml:space="preserve">. </w:t>
        </w:r>
        <w:r w:rsidRPr="00670E29">
          <w:rPr>
            <w:rFonts w:ascii="Times New Roman" w:hAnsi="Times New Roman" w:cs="Times New Roman"/>
            <w:sz w:val="20"/>
            <w:szCs w:val="20"/>
            <w:lang w:val="en-US"/>
          </w:rPr>
          <w:t>Number of patients with existing total hip arthroplasty on the contralateral side</w:t>
        </w:r>
        <w:r>
          <w:rPr>
            <w:rFonts w:ascii="Times New Roman" w:hAnsi="Times New Roman" w:cs="Times New Roman"/>
            <w:sz w:val="20"/>
            <w:szCs w:val="20"/>
            <w:lang w:val="en-US"/>
          </w:rPr>
          <w:t xml:space="preserve">. </w:t>
        </w:r>
        <w:r w:rsidRPr="00670E29">
          <w:rPr>
            <w:rFonts w:ascii="Times New Roman" w:hAnsi="Times New Roman" w:cs="Times New Roman"/>
            <w:sz w:val="20"/>
            <w:szCs w:val="20"/>
            <w:lang w:val="en-US"/>
          </w:rPr>
          <w:t>The portion is calculated from patients without pre-existing THA.</w:t>
        </w:r>
        <w:r>
          <w:rPr>
            <w:rFonts w:ascii="Times New Roman" w:hAnsi="Times New Roman" w:cs="Times New Roman"/>
            <w:sz w:val="20"/>
            <w:szCs w:val="20"/>
            <w:lang w:val="en-US"/>
          </w:rPr>
          <w:t xml:space="preserve"> Mean and standard deviation (SD) is presented for the patient’s age.</w:t>
        </w:r>
      </w:ins>
    </w:p>
    <w:p w14:paraId="2D70E0F9" w14:textId="75A83DF4" w:rsidR="00422BA9" w:rsidRDefault="00422BA9">
      <w:pPr>
        <w:spacing w:after="0" w:line="240" w:lineRule="auto"/>
        <w:rPr>
          <w:ins w:id="70" w:author="Maximilian Müllner" w:date="2022-02-28T14:06:00Z"/>
          <w:lang w:val="en-US"/>
        </w:rPr>
      </w:pPr>
      <w:ins w:id="71" w:author="Maximilian Müllner" w:date="2022-02-28T14:06:00Z">
        <w:r>
          <w:rPr>
            <w:lang w:val="en-US"/>
          </w:rPr>
          <w:br w:type="page"/>
        </w:r>
      </w:ins>
    </w:p>
    <w:p w14:paraId="63CC28B8" w14:textId="77777777" w:rsidR="00422BA9" w:rsidRDefault="00422BA9" w:rsidP="00422BA9">
      <w:pPr>
        <w:keepNext/>
        <w:ind w:left="700"/>
        <w:jc w:val="center"/>
        <w:rPr>
          <w:ins w:id="72" w:author="Maximilian Müllner" w:date="2022-02-28T16:36:00Z"/>
        </w:rPr>
      </w:pPr>
      <w:ins w:id="73" w:author="Maximilian Müllner" w:date="2022-02-28T16:36:00Z">
        <w:r>
          <w:rPr>
            <w:rFonts w:ascii="Times New Roman" w:hAnsi="Times New Roman" w:cs="Times New Roman"/>
            <w:i/>
            <w:noProof/>
          </w:rPr>
          <w:lastRenderedPageBreak/>
          <w:drawing>
            <wp:inline distT="0" distB="0" distL="0" distR="0" wp14:anchorId="69830346" wp14:editId="6221801A">
              <wp:extent cx="2373003" cy="3240125"/>
              <wp:effectExtent l="0" t="0" r="1905" b="0"/>
              <wp:docPr id="1" name="Grafik 1" descr="Ein Bild, das Text, verschieden enthält.&#10;&#10;Automatisch generierte Beschreibun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Grafik 1" descr="Ein Bild, das Text, verschieden enthält.&#10;&#10;Automatisch generierte Beschreibung"/>
                      <pic:cNvPicPr/>
                    </pic:nvPicPr>
                    <pic:blipFill rotWithShape="1">
                      <a:blip r:embed="rId4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l="24793" r="34010"/>
                      <a:stretch/>
                    </pic:blipFill>
                    <pic:spPr bwMode="auto">
                      <a:xfrm>
                        <a:off x="0" y="0"/>
                        <a:ext cx="2373208" cy="3240405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ins>
    </w:p>
    <w:p w14:paraId="2A430E29" w14:textId="01A226F5" w:rsidR="00422BA9" w:rsidRDefault="00422BA9" w:rsidP="00422BA9">
      <w:pPr>
        <w:pStyle w:val="Beschriftung"/>
        <w:jc w:val="both"/>
        <w:rPr>
          <w:ins w:id="74" w:author="Maximilian Müllner" w:date="2022-02-28T16:36:00Z"/>
          <w:rFonts w:ascii="Times New Roman" w:hAnsi="Times New Roman" w:cs="Times New Roman"/>
          <w:i w:val="0"/>
          <w:iCs w:val="0"/>
          <w:color w:val="000000" w:themeColor="text1"/>
          <w:lang w:val="en-US"/>
        </w:rPr>
      </w:pPr>
      <w:ins w:id="75" w:author="Maximilian Müllner" w:date="2022-02-28T16:36:00Z">
        <w:r w:rsidRPr="00D8070E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lang w:val="en-US"/>
          </w:rPr>
          <w:t>Supplement Figure 1.</w:t>
        </w:r>
        <w:r w:rsidRPr="00D8070E">
          <w:rPr>
            <w:rFonts w:ascii="Times New Roman" w:hAnsi="Times New Roman" w:cs="Times New Roman"/>
            <w:i w:val="0"/>
            <w:iCs w:val="0"/>
            <w:color w:val="000000" w:themeColor="text1"/>
            <w:lang w:val="en-US"/>
          </w:rPr>
          <w:t xml:space="preserve"> Measurement of disc height index pre and postoperatively in the same patient.</w:t>
        </w:r>
        <w:r>
          <w:rPr>
            <w:rFonts w:ascii="Times New Roman" w:hAnsi="Times New Roman" w:cs="Times New Roman"/>
            <w:i w:val="0"/>
            <w:iCs w:val="0"/>
            <w:color w:val="000000" w:themeColor="text1"/>
            <w:lang w:val="en-US"/>
          </w:rPr>
          <w:t xml:space="preserve"> </w:t>
        </w:r>
        <w:r w:rsidRPr="00D8070E">
          <w:rPr>
            <w:rFonts w:ascii="Times New Roman" w:hAnsi="Times New Roman" w:cs="Times New Roman"/>
            <w:i w:val="0"/>
            <w:iCs w:val="0"/>
            <w:color w:val="000000" w:themeColor="text1"/>
            <w:lang w:val="en-US"/>
          </w:rPr>
          <w:t xml:space="preserve">Figure A </w:t>
        </w:r>
        <w:r>
          <w:rPr>
            <w:rFonts w:ascii="Times New Roman" w:hAnsi="Times New Roman" w:cs="Times New Roman"/>
            <w:i w:val="0"/>
            <w:iCs w:val="0"/>
            <w:color w:val="000000" w:themeColor="text1"/>
            <w:lang w:val="en-US"/>
          </w:rPr>
          <w:t>demonstrates</w:t>
        </w:r>
        <w:r w:rsidRPr="00D8070E">
          <w:rPr>
            <w:rFonts w:ascii="Times New Roman" w:hAnsi="Times New Roman" w:cs="Times New Roman"/>
            <w:i w:val="0"/>
            <w:iCs w:val="0"/>
            <w:color w:val="000000" w:themeColor="text1"/>
            <w:lang w:val="en-US"/>
          </w:rPr>
          <w:t xml:space="preserve"> the measurement of the Disc Height Index (DHI) of the L2/L3 segment</w:t>
        </w:r>
        <w:r>
          <w:rPr>
            <w:rFonts w:ascii="Times New Roman" w:hAnsi="Times New Roman" w:cs="Times New Roman"/>
            <w:i w:val="0"/>
            <w:iCs w:val="0"/>
            <w:color w:val="000000" w:themeColor="text1"/>
            <w:lang w:val="en-US"/>
          </w:rPr>
          <w:t xml:space="preserve"> preoperatively</w:t>
        </w:r>
        <w:r w:rsidRPr="00D8070E">
          <w:rPr>
            <w:rFonts w:ascii="Times New Roman" w:hAnsi="Times New Roman" w:cs="Times New Roman"/>
            <w:i w:val="0"/>
            <w:iCs w:val="0"/>
            <w:color w:val="000000" w:themeColor="text1"/>
            <w:lang w:val="en-US"/>
          </w:rPr>
          <w:t xml:space="preserve">. Figure B shows the measurement of the DHI of L2/L3 in the same patient postoperatively. The variables are entered into the following equation: </w:t>
        </w:r>
        <w:r w:rsidRPr="00527A10">
          <w:rPr>
            <w:rFonts w:ascii="Times New Roman" w:hAnsi="Times New Roman" w:cs="Times New Roman"/>
            <w:i w:val="0"/>
            <w:iCs w:val="0"/>
            <w:color w:val="000000" w:themeColor="text1"/>
            <w:shd w:val="clear" w:color="auto" w:fill="FFFFFF"/>
          </w:rPr>
          <w:sym w:font="Symbol" w:char="F05B"/>
        </w:r>
        <w:r w:rsidRPr="00D8070E">
          <w:rPr>
            <w:rFonts w:ascii="Times New Roman" w:hAnsi="Times New Roman" w:cs="Times New Roman"/>
            <w:i w:val="0"/>
            <w:iCs w:val="0"/>
            <w:color w:val="000000" w:themeColor="text1"/>
            <w:lang w:val="en-US"/>
          </w:rPr>
          <w:t>(</w:t>
        </w:r>
        <w:proofErr w:type="spellStart"/>
        <w:r w:rsidRPr="00D8070E">
          <w:rPr>
            <w:rFonts w:ascii="Times New Roman" w:hAnsi="Times New Roman" w:cs="Times New Roman"/>
            <w:i w:val="0"/>
            <w:iCs w:val="0"/>
            <w:color w:val="000000" w:themeColor="text1"/>
            <w:lang w:val="en-US"/>
          </w:rPr>
          <w:t>Ha+Hp</w:t>
        </w:r>
        <w:proofErr w:type="spellEnd"/>
        <w:r w:rsidRPr="00D8070E">
          <w:rPr>
            <w:rFonts w:ascii="Times New Roman" w:hAnsi="Times New Roman" w:cs="Times New Roman"/>
            <w:i w:val="0"/>
            <w:iCs w:val="0"/>
            <w:color w:val="000000" w:themeColor="text1"/>
            <w:lang w:val="en-US"/>
          </w:rPr>
          <w:t>)/(</w:t>
        </w:r>
        <w:proofErr w:type="spellStart"/>
        <w:r w:rsidRPr="00D8070E">
          <w:rPr>
            <w:rFonts w:ascii="Times New Roman" w:hAnsi="Times New Roman" w:cs="Times New Roman"/>
            <w:i w:val="0"/>
            <w:iCs w:val="0"/>
            <w:color w:val="000000" w:themeColor="text1"/>
            <w:lang w:val="en-US"/>
          </w:rPr>
          <w:t>Ds+Di</w:t>
        </w:r>
        <w:proofErr w:type="spellEnd"/>
        <w:r w:rsidRPr="00D8070E">
          <w:rPr>
            <w:rFonts w:ascii="Times New Roman" w:hAnsi="Times New Roman" w:cs="Times New Roman"/>
            <w:i w:val="0"/>
            <w:iCs w:val="0"/>
            <w:color w:val="000000" w:themeColor="text1"/>
            <w:lang w:val="en-US"/>
          </w:rPr>
          <w:t>)</w:t>
        </w:r>
        <w:r w:rsidRPr="00527A10">
          <w:rPr>
            <w:rFonts w:ascii="Times New Roman" w:hAnsi="Times New Roman" w:cs="Times New Roman"/>
            <w:i w:val="0"/>
            <w:iCs w:val="0"/>
            <w:color w:val="000000" w:themeColor="text1"/>
            <w:shd w:val="clear" w:color="auto" w:fill="FFFFFF"/>
          </w:rPr>
          <w:sym w:font="Symbol" w:char="F05D"/>
        </w:r>
        <w:r w:rsidRPr="00527A10">
          <w:rPr>
            <w:rFonts w:ascii="Times New Roman" w:hAnsi="Times New Roman" w:cs="Times New Roman"/>
            <w:i w:val="0"/>
            <w:iCs w:val="0"/>
            <w:color w:val="000000" w:themeColor="text1"/>
            <w:lang w:val="en-US"/>
          </w:rPr>
          <w:t xml:space="preserve"> </w:t>
        </w:r>
        <w:r w:rsidRPr="00D8070E">
          <w:rPr>
            <w:rFonts w:ascii="Times New Roman" w:hAnsi="Times New Roman" w:cs="Times New Roman"/>
            <w:i w:val="0"/>
            <w:iCs w:val="0"/>
            <w:color w:val="000000" w:themeColor="text1"/>
            <w:lang w:val="en-US"/>
          </w:rPr>
          <w:t>x 100</w:t>
        </w:r>
        <w:r>
          <w:rPr>
            <w:rFonts w:ascii="Times New Roman" w:hAnsi="Times New Roman" w:cs="Times New Roman"/>
            <w:i w:val="0"/>
            <w:iCs w:val="0"/>
            <w:color w:val="000000" w:themeColor="text1"/>
            <w:lang w:val="en-US"/>
          </w:rPr>
          <w:t xml:space="preserve"> </w:t>
        </w:r>
        <w:r w:rsidRPr="00D8070E">
          <w:rPr>
            <w:rFonts w:ascii="Times New Roman" w:hAnsi="Times New Roman" w:cs="Times New Roman"/>
            <w:i w:val="0"/>
            <w:iCs w:val="0"/>
            <w:color w:val="000000" w:themeColor="text1"/>
            <w:lang w:val="en-US"/>
          </w:rPr>
          <w:t>to obtain the DHI.</w:t>
        </w:r>
      </w:ins>
    </w:p>
    <w:p w14:paraId="525DA28A" w14:textId="141E94E6" w:rsidR="00422BA9" w:rsidRDefault="00422BA9">
      <w:pPr>
        <w:spacing w:after="0" w:line="240" w:lineRule="auto"/>
        <w:rPr>
          <w:ins w:id="76" w:author="Maximilian Müllner" w:date="2022-02-28T16:36:00Z"/>
          <w:lang w:val="en-US"/>
        </w:rPr>
      </w:pPr>
      <w:ins w:id="77" w:author="Maximilian Müllner" w:date="2022-02-28T16:36:00Z">
        <w:r>
          <w:rPr>
            <w:lang w:val="en-US"/>
          </w:rPr>
          <w:br w:type="page"/>
        </w:r>
      </w:ins>
    </w:p>
    <w:p w14:paraId="374256DB" w14:textId="77777777" w:rsidR="00422BA9" w:rsidRDefault="00422BA9" w:rsidP="00422BA9">
      <w:pPr>
        <w:keepNext/>
        <w:ind w:left="700"/>
        <w:jc w:val="center"/>
        <w:rPr>
          <w:ins w:id="78" w:author="Maximilian Müllner" w:date="2022-02-28T16:36:00Z"/>
        </w:rPr>
      </w:pPr>
      <w:ins w:id="79" w:author="Maximilian Müllner" w:date="2022-02-28T16:36:00Z">
        <w:r>
          <w:rPr>
            <w:rFonts w:ascii="Times New Roman" w:hAnsi="Times New Roman" w:cs="Times New Roman"/>
            <w:i/>
            <w:noProof/>
          </w:rPr>
          <w:lastRenderedPageBreak/>
          <w:drawing>
            <wp:inline distT="0" distB="0" distL="0" distR="0" wp14:anchorId="4852839B" wp14:editId="208FB33E">
              <wp:extent cx="2713055" cy="5573308"/>
              <wp:effectExtent l="0" t="0" r="5080" b="2540"/>
              <wp:docPr id="6" name="Grafik 6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6" name="Grafik 6"/>
                      <pic:cNvPicPr/>
                    </pic:nvPicPr>
                    <pic:blipFill rotWithShape="1">
                      <a:blip r:embed="rId5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l="11341" r="61277"/>
                      <a:stretch/>
                    </pic:blipFill>
                    <pic:spPr bwMode="auto">
                      <a:xfrm>
                        <a:off x="0" y="0"/>
                        <a:ext cx="2724357" cy="5596526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ins>
    </w:p>
    <w:p w14:paraId="070AE727" w14:textId="77777777" w:rsidR="00422BA9" w:rsidRPr="004B39A9" w:rsidRDefault="00422BA9" w:rsidP="00422BA9">
      <w:pPr>
        <w:pStyle w:val="Beschriftung"/>
        <w:jc w:val="both"/>
        <w:rPr>
          <w:ins w:id="80" w:author="Maximilian Müllner" w:date="2022-02-28T16:36:00Z"/>
          <w:rFonts w:ascii="Times New Roman" w:hAnsi="Times New Roman" w:cs="Times New Roman"/>
          <w:b/>
          <w:bCs/>
          <w:i w:val="0"/>
          <w:iCs w:val="0"/>
          <w:color w:val="000000" w:themeColor="text1"/>
          <w:highlight w:val="yellow"/>
          <w:lang w:val="en-US"/>
        </w:rPr>
      </w:pPr>
      <w:ins w:id="81" w:author="Maximilian Müllner" w:date="2022-02-28T16:36:00Z">
        <w:r w:rsidRPr="004B39A9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lang w:val="en-US"/>
          </w:rPr>
          <w:t>Supplement Figure 2. Change in lumbar lordosis from pre to postoperative standing and sitting.</w:t>
        </w:r>
        <w:r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lang w:val="en-US"/>
          </w:rPr>
          <w:t xml:space="preserve"> </w:t>
        </w:r>
        <w:r w:rsidRPr="004B39A9">
          <w:rPr>
            <w:rFonts w:ascii="Times New Roman" w:hAnsi="Times New Roman" w:cs="Times New Roman"/>
            <w:i w:val="0"/>
            <w:iCs w:val="0"/>
            <w:color w:val="000000" w:themeColor="text1"/>
            <w:lang w:val="en-US"/>
          </w:rPr>
          <w:t xml:space="preserve">Figure A shows the lumbar lordosis </w:t>
        </w:r>
        <w:r>
          <w:rPr>
            <w:rFonts w:ascii="Times New Roman" w:hAnsi="Times New Roman" w:cs="Times New Roman"/>
            <w:i w:val="0"/>
            <w:iCs w:val="0"/>
            <w:color w:val="000000" w:themeColor="text1"/>
            <w:lang w:val="en-US"/>
          </w:rPr>
          <w:t xml:space="preserve">(LL) </w:t>
        </w:r>
        <w:r w:rsidRPr="004B39A9">
          <w:rPr>
            <w:rFonts w:ascii="Times New Roman" w:hAnsi="Times New Roman" w:cs="Times New Roman"/>
            <w:i w:val="0"/>
            <w:iCs w:val="0"/>
            <w:color w:val="000000" w:themeColor="text1"/>
            <w:lang w:val="en-US"/>
          </w:rPr>
          <w:t xml:space="preserve">in the standing position preoperatively. Picture B </w:t>
        </w:r>
        <w:r>
          <w:rPr>
            <w:rFonts w:ascii="Times New Roman" w:hAnsi="Times New Roman" w:cs="Times New Roman"/>
            <w:i w:val="0"/>
            <w:iCs w:val="0"/>
            <w:color w:val="000000" w:themeColor="text1"/>
            <w:lang w:val="en-US"/>
          </w:rPr>
          <w:t>demonstrates</w:t>
        </w:r>
        <w:r w:rsidRPr="004B39A9">
          <w:rPr>
            <w:rFonts w:ascii="Times New Roman" w:hAnsi="Times New Roman" w:cs="Times New Roman"/>
            <w:i w:val="0"/>
            <w:iCs w:val="0"/>
            <w:color w:val="000000" w:themeColor="text1"/>
            <w:lang w:val="en-US"/>
          </w:rPr>
          <w:t xml:space="preserve"> the </w:t>
        </w:r>
        <w:r>
          <w:rPr>
            <w:rFonts w:ascii="Times New Roman" w:hAnsi="Times New Roman" w:cs="Times New Roman"/>
            <w:i w:val="0"/>
            <w:iCs w:val="0"/>
            <w:color w:val="000000" w:themeColor="text1"/>
            <w:lang w:val="en-US"/>
          </w:rPr>
          <w:t>LL</w:t>
        </w:r>
        <w:r w:rsidRPr="004B39A9">
          <w:rPr>
            <w:rFonts w:ascii="Times New Roman" w:hAnsi="Times New Roman" w:cs="Times New Roman"/>
            <w:i w:val="0"/>
            <w:iCs w:val="0"/>
            <w:color w:val="000000" w:themeColor="text1"/>
            <w:lang w:val="en-US"/>
          </w:rPr>
          <w:t xml:space="preserve"> in standing postoperatively after total hip arthroplasty. Picture C displays the preoperative LL in sitting position. Figure D shows the LL in the sitting position postoperatively.</w:t>
        </w:r>
      </w:ins>
    </w:p>
    <w:p w14:paraId="7442F579" w14:textId="77777777" w:rsidR="00A02283" w:rsidRPr="00A02283" w:rsidRDefault="00A02283" w:rsidP="00A02283">
      <w:pPr>
        <w:rPr>
          <w:lang w:val="en-US"/>
        </w:rPr>
      </w:pPr>
    </w:p>
    <w:p w14:paraId="5D16207C" w14:textId="77777777" w:rsidR="00547BA7" w:rsidRPr="00A02283" w:rsidRDefault="00547BA7">
      <w:pPr>
        <w:rPr>
          <w:lang w:val="en-US"/>
        </w:rPr>
      </w:pPr>
    </w:p>
    <w:sectPr w:rsidR="00547BA7" w:rsidRPr="00A02283" w:rsidSect="00204C6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ximilian Müllner">
    <w15:presenceInfo w15:providerId="Windows Live" w15:userId="c71d1d6f3eba37c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C37"/>
    <w:rsid w:val="00204C6F"/>
    <w:rsid w:val="003213ED"/>
    <w:rsid w:val="003A666A"/>
    <w:rsid w:val="00422BA9"/>
    <w:rsid w:val="00523C37"/>
    <w:rsid w:val="00527A10"/>
    <w:rsid w:val="00547BA7"/>
    <w:rsid w:val="006562F1"/>
    <w:rsid w:val="006A3173"/>
    <w:rsid w:val="006D6634"/>
    <w:rsid w:val="007909F1"/>
    <w:rsid w:val="00866057"/>
    <w:rsid w:val="008B6E99"/>
    <w:rsid w:val="00990BB1"/>
    <w:rsid w:val="00A02283"/>
    <w:rsid w:val="00A33427"/>
    <w:rsid w:val="00A43FE5"/>
    <w:rsid w:val="00A4441C"/>
    <w:rsid w:val="00AC585A"/>
    <w:rsid w:val="00AD37D4"/>
    <w:rsid w:val="00B70871"/>
    <w:rsid w:val="00B81C41"/>
    <w:rsid w:val="00BE1F53"/>
    <w:rsid w:val="00CA2A3F"/>
    <w:rsid w:val="00CA5032"/>
    <w:rsid w:val="00D437FE"/>
    <w:rsid w:val="00D87810"/>
    <w:rsid w:val="00E93AE0"/>
    <w:rsid w:val="00EB15F8"/>
    <w:rsid w:val="00EE45EC"/>
    <w:rsid w:val="00F07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37E59B"/>
  <w15:chartTrackingRefBased/>
  <w15:docId w15:val="{CF7A546C-94CE-234D-88A2-8F41311E7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23C37"/>
    <w:pPr>
      <w:spacing w:after="160" w:line="259" w:lineRule="auto"/>
    </w:pPr>
    <w:rPr>
      <w:sz w:val="22"/>
      <w:szCs w:val="2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23C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523C3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lenraster">
    <w:name w:val="Table Grid"/>
    <w:basedOn w:val="NormaleTabelle"/>
    <w:uiPriority w:val="39"/>
    <w:rsid w:val="00523C3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AD37D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D37D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erarbeitung">
    <w:name w:val="Revision"/>
    <w:hidden/>
    <w:uiPriority w:val="99"/>
    <w:semiHidden/>
    <w:rsid w:val="00422BA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74</Words>
  <Characters>4878</Characters>
  <Application>Microsoft Office Word</Application>
  <DocSecurity>0</DocSecurity>
  <Lines>40</Lines>
  <Paragraphs>11</Paragraphs>
  <ScaleCrop>false</ScaleCrop>
  <Company/>
  <LinksUpToDate>false</LinksUpToDate>
  <CharactersWithSpaces>5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Müllner</dc:creator>
  <cp:keywords/>
  <dc:description/>
  <cp:lastModifiedBy>Maximilian Müllner</cp:lastModifiedBy>
  <cp:revision>3</cp:revision>
  <dcterms:created xsi:type="dcterms:W3CDTF">2022-02-28T21:38:00Z</dcterms:created>
  <dcterms:modified xsi:type="dcterms:W3CDTF">2022-02-28T21:39:00Z</dcterms:modified>
</cp:coreProperties>
</file>